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18F64" w14:textId="2AEE8EE0" w:rsidR="00FC3223" w:rsidRPr="00A87480" w:rsidRDefault="00FC3223" w:rsidP="00A87480">
      <w:pPr>
        <w:spacing w:after="0" w:line="240" w:lineRule="auto"/>
        <w:jc w:val="both"/>
        <w:rPr>
          <w:rFonts w:ascii="Times New Roman" w:eastAsiaTheme="minorHAnsi" w:hAnsi="Times New Roman" w:cs="Times New Roman"/>
          <w:noProof w:val="0"/>
          <w:sz w:val="24"/>
          <w:szCs w:val="24"/>
          <w:lang w:eastAsia="en-US"/>
        </w:rPr>
      </w:pPr>
    </w:p>
    <w:tbl>
      <w:tblPr>
        <w:tblStyle w:val="TableGrid"/>
        <w:tblW w:w="9098" w:type="dxa"/>
        <w:tblLook w:val="04A0" w:firstRow="1" w:lastRow="0" w:firstColumn="1" w:lastColumn="0" w:noHBand="0" w:noVBand="1"/>
      </w:tblPr>
      <w:tblGrid>
        <w:gridCol w:w="1600"/>
        <w:gridCol w:w="2143"/>
        <w:gridCol w:w="1566"/>
        <w:gridCol w:w="1978"/>
        <w:gridCol w:w="1066"/>
        <w:gridCol w:w="745"/>
      </w:tblGrid>
      <w:tr w:rsidR="00FC3223" w:rsidRPr="00A87480" w14:paraId="4F952BF7" w14:textId="77777777" w:rsidTr="008A16C5">
        <w:trPr>
          <w:trHeight w:val="271"/>
        </w:trPr>
        <w:tc>
          <w:tcPr>
            <w:tcW w:w="0" w:type="auto"/>
          </w:tcPr>
          <w:p w14:paraId="7236D035" w14:textId="74DB4555" w:rsidR="00FC3223" w:rsidRPr="00A87480" w:rsidRDefault="008A16C5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b/>
                <w:bCs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b/>
                <w:bCs/>
                <w:noProof w:val="0"/>
                <w:sz w:val="24"/>
                <w:szCs w:val="24"/>
                <w:lang w:eastAsia="en-US"/>
              </w:rPr>
              <w:t>Group</w:t>
            </w:r>
          </w:p>
        </w:tc>
        <w:tc>
          <w:tcPr>
            <w:tcW w:w="0" w:type="auto"/>
          </w:tcPr>
          <w:p w14:paraId="3BDE7C23" w14:textId="732A5B8E" w:rsidR="00FC3223" w:rsidRPr="00A87480" w:rsidRDefault="008A16C5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b/>
                <w:bCs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b/>
                <w:bCs/>
                <w:noProof w:val="0"/>
                <w:sz w:val="24"/>
                <w:szCs w:val="24"/>
                <w:lang w:eastAsia="en-US"/>
              </w:rPr>
              <w:t>Type of mosquito</w:t>
            </w:r>
          </w:p>
        </w:tc>
        <w:tc>
          <w:tcPr>
            <w:tcW w:w="0" w:type="auto"/>
          </w:tcPr>
          <w:p w14:paraId="614D205B" w14:textId="20DBF4B0" w:rsidR="00FC3223" w:rsidRPr="00A87480" w:rsidRDefault="008A16C5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b/>
                <w:bCs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b/>
                <w:bCs/>
                <w:noProof w:val="0"/>
                <w:sz w:val="24"/>
                <w:szCs w:val="24"/>
                <w:lang w:eastAsia="en-US"/>
              </w:rPr>
              <w:t>A</w:t>
            </w:r>
            <w:r w:rsidR="00FC3223" w:rsidRPr="00A87480">
              <w:rPr>
                <w:rFonts w:ascii="Times New Roman" w:eastAsiaTheme="minorHAnsi" w:hAnsi="Times New Roman" w:cs="Times New Roman"/>
                <w:b/>
                <w:bCs/>
                <w:noProof w:val="0"/>
                <w:sz w:val="24"/>
                <w:szCs w:val="24"/>
                <w:lang w:eastAsia="en-US"/>
              </w:rPr>
              <w:t>partments</w:t>
            </w:r>
          </w:p>
        </w:tc>
        <w:tc>
          <w:tcPr>
            <w:tcW w:w="0" w:type="auto"/>
          </w:tcPr>
          <w:p w14:paraId="66DF347F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b/>
                <w:bCs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b/>
                <w:bCs/>
                <w:noProof w:val="0"/>
                <w:sz w:val="24"/>
                <w:szCs w:val="24"/>
                <w:lang w:eastAsia="en-US"/>
              </w:rPr>
              <w:t>No/trap/week *</w:t>
            </w:r>
          </w:p>
        </w:tc>
        <w:tc>
          <w:tcPr>
            <w:tcW w:w="0" w:type="auto"/>
          </w:tcPr>
          <w:p w14:paraId="1BEDEC7E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b/>
                <w:bCs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b/>
                <w:bCs/>
                <w:noProof w:val="0"/>
                <w:sz w:val="24"/>
                <w:szCs w:val="24"/>
                <w:lang w:eastAsia="en-US"/>
              </w:rPr>
              <w:t>AIC</w:t>
            </w:r>
          </w:p>
        </w:tc>
        <w:tc>
          <w:tcPr>
            <w:tcW w:w="0" w:type="auto"/>
          </w:tcPr>
          <w:p w14:paraId="11965706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b/>
                <w:bCs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b/>
                <w:bCs/>
                <w:noProof w:val="0"/>
                <w:sz w:val="24"/>
                <w:szCs w:val="24"/>
                <w:lang w:eastAsia="en-US"/>
              </w:rPr>
              <w:t>df</w:t>
            </w:r>
          </w:p>
        </w:tc>
      </w:tr>
      <w:tr w:rsidR="00FC3223" w:rsidRPr="00A87480" w14:paraId="4851D0F0" w14:textId="77777777" w:rsidTr="008A16C5">
        <w:trPr>
          <w:trHeight w:val="271"/>
        </w:trPr>
        <w:tc>
          <w:tcPr>
            <w:tcW w:w="0" w:type="auto"/>
            <w:vMerge w:val="restart"/>
          </w:tcPr>
          <w:p w14:paraId="28C471B5" w14:textId="4A4872F7" w:rsidR="00FC3223" w:rsidRPr="00A87480" w:rsidRDefault="008A16C5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b/>
                <w:bCs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b/>
                <w:bCs/>
                <w:noProof w:val="0"/>
                <w:sz w:val="24"/>
                <w:szCs w:val="24"/>
                <w:lang w:eastAsia="en-US"/>
              </w:rPr>
              <w:t xml:space="preserve">Intervention </w:t>
            </w:r>
          </w:p>
        </w:tc>
        <w:tc>
          <w:tcPr>
            <w:tcW w:w="0" w:type="auto"/>
            <w:vMerge w:val="restart"/>
          </w:tcPr>
          <w:p w14:paraId="134AF177" w14:textId="5737BE59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i/>
                <w:iCs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i/>
                <w:iCs/>
                <w:noProof w:val="0"/>
                <w:sz w:val="24"/>
                <w:szCs w:val="24"/>
                <w:lang w:eastAsia="en-US"/>
              </w:rPr>
              <w:t>Ae</w:t>
            </w:r>
            <w:r w:rsidR="008A16C5" w:rsidRPr="00A87480">
              <w:rPr>
                <w:rFonts w:ascii="Times New Roman" w:eastAsiaTheme="minorHAnsi" w:hAnsi="Times New Roman" w:cs="Times New Roman"/>
                <w:i/>
                <w:iCs/>
                <w:noProof w:val="0"/>
                <w:sz w:val="24"/>
                <w:szCs w:val="24"/>
                <w:lang w:eastAsia="en-US"/>
              </w:rPr>
              <w:t>.</w:t>
            </w:r>
            <w:r w:rsidRPr="00A87480">
              <w:rPr>
                <w:rFonts w:ascii="Times New Roman" w:eastAsiaTheme="minorHAnsi" w:hAnsi="Times New Roman" w:cs="Times New Roman"/>
                <w:i/>
                <w:iCs/>
                <w:noProof w:val="0"/>
                <w:sz w:val="24"/>
                <w:szCs w:val="24"/>
                <w:lang w:eastAsia="en-US"/>
              </w:rPr>
              <w:t xml:space="preserve"> aegypti</w:t>
            </w:r>
          </w:p>
        </w:tc>
        <w:tc>
          <w:tcPr>
            <w:tcW w:w="0" w:type="auto"/>
          </w:tcPr>
          <w:p w14:paraId="3D1E2B5C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>Harmoni</w:t>
            </w:r>
          </w:p>
        </w:tc>
        <w:tc>
          <w:tcPr>
            <w:tcW w:w="0" w:type="auto"/>
          </w:tcPr>
          <w:p w14:paraId="49724D0D" w14:textId="51D39B13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 xml:space="preserve">1.029±0.0668 </w:t>
            </w:r>
            <w:r w:rsidR="008A16C5"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0" w:type="auto"/>
            <w:vMerge w:val="restart"/>
          </w:tcPr>
          <w:p w14:paraId="4102C364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  <w:p w14:paraId="220E9ABD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 xml:space="preserve">11592.2  </w:t>
            </w:r>
          </w:p>
        </w:tc>
        <w:tc>
          <w:tcPr>
            <w:tcW w:w="0" w:type="auto"/>
            <w:vMerge w:val="restart"/>
          </w:tcPr>
          <w:p w14:paraId="2552FC1C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  <w:p w14:paraId="7B9E8187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  <w:p w14:paraId="0ADC2390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  <w:p w14:paraId="3A4D072E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  <w:p w14:paraId="38194E92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  <w:p w14:paraId="3DE80F3B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  <w:p w14:paraId="0A9D1C42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>5725</w:t>
            </w:r>
          </w:p>
        </w:tc>
      </w:tr>
      <w:tr w:rsidR="00FC3223" w:rsidRPr="00A87480" w14:paraId="074201F9" w14:textId="77777777" w:rsidTr="008A16C5">
        <w:trPr>
          <w:trHeight w:val="288"/>
        </w:trPr>
        <w:tc>
          <w:tcPr>
            <w:tcW w:w="0" w:type="auto"/>
            <w:vMerge/>
          </w:tcPr>
          <w:p w14:paraId="05C9738A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b/>
                <w:bCs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1C621B46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i/>
                <w:iCs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</w:tcPr>
          <w:p w14:paraId="7ABD115C" w14:textId="6B610E92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>Impia</w:t>
            </w:r>
            <w:r w:rsidR="005D1FE4"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0" w:type="auto"/>
          </w:tcPr>
          <w:p w14:paraId="424FFAD2" w14:textId="0C162541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 xml:space="preserve">0.663±0.0571 </w:t>
            </w:r>
          </w:p>
        </w:tc>
        <w:tc>
          <w:tcPr>
            <w:tcW w:w="0" w:type="auto"/>
            <w:vMerge/>
          </w:tcPr>
          <w:p w14:paraId="115622A2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307B5A3F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</w:tr>
      <w:tr w:rsidR="00FC3223" w:rsidRPr="00A87480" w14:paraId="6AE7012B" w14:textId="77777777" w:rsidTr="008A16C5">
        <w:trPr>
          <w:trHeight w:val="288"/>
        </w:trPr>
        <w:tc>
          <w:tcPr>
            <w:tcW w:w="0" w:type="auto"/>
            <w:vMerge/>
          </w:tcPr>
          <w:p w14:paraId="0A527431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b/>
                <w:bCs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18404143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i/>
                <w:iCs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</w:tcPr>
          <w:p w14:paraId="7414696C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>Park Avenue</w:t>
            </w:r>
          </w:p>
        </w:tc>
        <w:tc>
          <w:tcPr>
            <w:tcW w:w="0" w:type="auto"/>
          </w:tcPr>
          <w:p w14:paraId="4E1D5C61" w14:textId="489FF139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 xml:space="preserve">0.502±0.0444 </w:t>
            </w:r>
          </w:p>
        </w:tc>
        <w:tc>
          <w:tcPr>
            <w:tcW w:w="0" w:type="auto"/>
            <w:vMerge/>
          </w:tcPr>
          <w:p w14:paraId="576DD0BA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2AED4118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</w:tr>
      <w:tr w:rsidR="00FC3223" w:rsidRPr="00A87480" w14:paraId="4E82D39A" w14:textId="77777777" w:rsidTr="008A16C5">
        <w:trPr>
          <w:trHeight w:val="288"/>
        </w:trPr>
        <w:tc>
          <w:tcPr>
            <w:tcW w:w="0" w:type="auto"/>
            <w:vMerge/>
          </w:tcPr>
          <w:p w14:paraId="3B24CB74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b/>
                <w:bCs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0D9DEC4C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i/>
                <w:iCs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</w:tcPr>
          <w:p w14:paraId="7E7EDA33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>Suria</w:t>
            </w:r>
          </w:p>
        </w:tc>
        <w:tc>
          <w:tcPr>
            <w:tcW w:w="0" w:type="auto"/>
          </w:tcPr>
          <w:p w14:paraId="6385D860" w14:textId="3AF603E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 xml:space="preserve">0.743±0.0455 </w:t>
            </w:r>
          </w:p>
        </w:tc>
        <w:tc>
          <w:tcPr>
            <w:tcW w:w="0" w:type="auto"/>
            <w:vMerge/>
          </w:tcPr>
          <w:p w14:paraId="20CAD2D6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20072E2A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</w:tr>
      <w:tr w:rsidR="00FC3223" w:rsidRPr="00A87480" w14:paraId="659AE35D" w14:textId="77777777" w:rsidTr="008A16C5">
        <w:trPr>
          <w:trHeight w:val="288"/>
        </w:trPr>
        <w:tc>
          <w:tcPr>
            <w:tcW w:w="0" w:type="auto"/>
            <w:vMerge/>
          </w:tcPr>
          <w:p w14:paraId="0BFCACB1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b/>
                <w:bCs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 w:val="restart"/>
          </w:tcPr>
          <w:p w14:paraId="7779AB6F" w14:textId="108E3798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i/>
                <w:iCs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i/>
                <w:iCs/>
                <w:noProof w:val="0"/>
                <w:sz w:val="24"/>
                <w:szCs w:val="24"/>
                <w:lang w:eastAsia="en-US"/>
              </w:rPr>
              <w:t>A</w:t>
            </w:r>
            <w:r w:rsidR="008A16C5" w:rsidRPr="00A87480">
              <w:rPr>
                <w:rFonts w:ascii="Times New Roman" w:eastAsiaTheme="minorHAnsi" w:hAnsi="Times New Roman" w:cs="Times New Roman"/>
                <w:i/>
                <w:iCs/>
                <w:noProof w:val="0"/>
                <w:sz w:val="24"/>
                <w:szCs w:val="24"/>
                <w:lang w:eastAsia="en-US"/>
              </w:rPr>
              <w:t>e</w:t>
            </w:r>
            <w:r w:rsidRPr="00A87480">
              <w:rPr>
                <w:rFonts w:ascii="Times New Roman" w:eastAsiaTheme="minorHAnsi" w:hAnsi="Times New Roman" w:cs="Times New Roman"/>
                <w:i/>
                <w:iCs/>
                <w:noProof w:val="0"/>
                <w:sz w:val="24"/>
                <w:szCs w:val="24"/>
                <w:lang w:eastAsia="en-US"/>
              </w:rPr>
              <w:t>. albopictus</w:t>
            </w:r>
          </w:p>
        </w:tc>
        <w:tc>
          <w:tcPr>
            <w:tcW w:w="0" w:type="auto"/>
          </w:tcPr>
          <w:p w14:paraId="11B2B6D1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>Harmoni</w:t>
            </w:r>
          </w:p>
        </w:tc>
        <w:tc>
          <w:tcPr>
            <w:tcW w:w="0" w:type="auto"/>
          </w:tcPr>
          <w:p w14:paraId="101C1C36" w14:textId="0B0099DA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 xml:space="preserve">0.198±0.0187 </w:t>
            </w:r>
          </w:p>
        </w:tc>
        <w:tc>
          <w:tcPr>
            <w:tcW w:w="0" w:type="auto"/>
            <w:vMerge w:val="restart"/>
          </w:tcPr>
          <w:p w14:paraId="21730482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  <w:p w14:paraId="5480AE3E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>8476.9</w:t>
            </w:r>
          </w:p>
        </w:tc>
        <w:tc>
          <w:tcPr>
            <w:tcW w:w="0" w:type="auto"/>
            <w:vMerge/>
          </w:tcPr>
          <w:p w14:paraId="67A95125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</w:tr>
      <w:tr w:rsidR="00FC3223" w:rsidRPr="00A87480" w14:paraId="7453E5F8" w14:textId="77777777" w:rsidTr="008A16C5">
        <w:trPr>
          <w:trHeight w:val="304"/>
        </w:trPr>
        <w:tc>
          <w:tcPr>
            <w:tcW w:w="0" w:type="auto"/>
            <w:vMerge/>
          </w:tcPr>
          <w:p w14:paraId="02114859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b/>
                <w:bCs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6C111E79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i/>
                <w:iCs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</w:tcPr>
          <w:p w14:paraId="67CB053D" w14:textId="0578E5DD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>Impia</w:t>
            </w:r>
            <w:r w:rsidR="005D1FE4"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0" w:type="auto"/>
          </w:tcPr>
          <w:p w14:paraId="7294DAAF" w14:textId="380A3B55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 xml:space="preserve">2.190±0.1536 </w:t>
            </w:r>
            <w:r w:rsidR="008A16C5"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0" w:type="auto"/>
            <w:vMerge/>
          </w:tcPr>
          <w:p w14:paraId="5396707F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4D669AF7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</w:tr>
      <w:tr w:rsidR="00FC3223" w:rsidRPr="00A87480" w14:paraId="60937D4C" w14:textId="77777777" w:rsidTr="008A16C5">
        <w:trPr>
          <w:trHeight w:val="288"/>
        </w:trPr>
        <w:tc>
          <w:tcPr>
            <w:tcW w:w="0" w:type="auto"/>
            <w:vMerge/>
          </w:tcPr>
          <w:p w14:paraId="51AA5F0B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b/>
                <w:bCs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100CFDE5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i/>
                <w:iCs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</w:tcPr>
          <w:p w14:paraId="5D74E5F3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>Park Avenue</w:t>
            </w:r>
          </w:p>
        </w:tc>
        <w:tc>
          <w:tcPr>
            <w:tcW w:w="0" w:type="auto"/>
          </w:tcPr>
          <w:p w14:paraId="68A6781D" w14:textId="311AE702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 xml:space="preserve">0.216±0.0270 </w:t>
            </w:r>
          </w:p>
        </w:tc>
        <w:tc>
          <w:tcPr>
            <w:tcW w:w="0" w:type="auto"/>
            <w:vMerge/>
          </w:tcPr>
          <w:p w14:paraId="555ACC65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1760330F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</w:tr>
      <w:tr w:rsidR="00FC3223" w:rsidRPr="00A87480" w14:paraId="65EAB663" w14:textId="77777777" w:rsidTr="008A16C5">
        <w:trPr>
          <w:trHeight w:val="288"/>
        </w:trPr>
        <w:tc>
          <w:tcPr>
            <w:tcW w:w="0" w:type="auto"/>
            <w:vMerge/>
          </w:tcPr>
          <w:p w14:paraId="153AA4F4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b/>
                <w:bCs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05D6DE0A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i/>
                <w:iCs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</w:tcPr>
          <w:p w14:paraId="1F10DE5B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>Suria</w:t>
            </w:r>
          </w:p>
        </w:tc>
        <w:tc>
          <w:tcPr>
            <w:tcW w:w="0" w:type="auto"/>
          </w:tcPr>
          <w:p w14:paraId="652F0FCA" w14:textId="701D1502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 xml:space="preserve">0.765±0.0541 </w:t>
            </w:r>
          </w:p>
        </w:tc>
        <w:tc>
          <w:tcPr>
            <w:tcW w:w="0" w:type="auto"/>
            <w:vMerge/>
          </w:tcPr>
          <w:p w14:paraId="597DA434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44114757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</w:tr>
      <w:tr w:rsidR="00FC3223" w:rsidRPr="00A87480" w14:paraId="5C521398" w14:textId="77777777" w:rsidTr="008A16C5">
        <w:trPr>
          <w:trHeight w:val="288"/>
        </w:trPr>
        <w:tc>
          <w:tcPr>
            <w:tcW w:w="0" w:type="auto"/>
            <w:vMerge/>
          </w:tcPr>
          <w:p w14:paraId="7863CF60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b/>
                <w:bCs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 w:val="restart"/>
          </w:tcPr>
          <w:p w14:paraId="281786CB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i/>
                <w:iCs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i/>
                <w:iCs/>
                <w:noProof w:val="0"/>
                <w:sz w:val="24"/>
                <w:szCs w:val="24"/>
                <w:lang w:eastAsia="en-US"/>
              </w:rPr>
              <w:t>Culex</w:t>
            </w: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 xml:space="preserve"> spp.</w:t>
            </w:r>
          </w:p>
        </w:tc>
        <w:tc>
          <w:tcPr>
            <w:tcW w:w="0" w:type="auto"/>
          </w:tcPr>
          <w:p w14:paraId="299AE966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>Harmoni</w:t>
            </w:r>
          </w:p>
        </w:tc>
        <w:tc>
          <w:tcPr>
            <w:tcW w:w="0" w:type="auto"/>
          </w:tcPr>
          <w:p w14:paraId="36F8A4C1" w14:textId="4519B9F0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 xml:space="preserve">0.039±0.0081 </w:t>
            </w:r>
          </w:p>
        </w:tc>
        <w:tc>
          <w:tcPr>
            <w:tcW w:w="0" w:type="auto"/>
            <w:vMerge w:val="restart"/>
          </w:tcPr>
          <w:p w14:paraId="7BD54A84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  <w:p w14:paraId="409891F4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 xml:space="preserve">5465.4   </w:t>
            </w:r>
          </w:p>
        </w:tc>
        <w:tc>
          <w:tcPr>
            <w:tcW w:w="0" w:type="auto"/>
            <w:vMerge/>
          </w:tcPr>
          <w:p w14:paraId="38241BFA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</w:tr>
      <w:tr w:rsidR="00FC3223" w:rsidRPr="00A87480" w14:paraId="75163826" w14:textId="77777777" w:rsidTr="008A16C5">
        <w:trPr>
          <w:trHeight w:val="288"/>
        </w:trPr>
        <w:tc>
          <w:tcPr>
            <w:tcW w:w="0" w:type="auto"/>
            <w:vMerge/>
          </w:tcPr>
          <w:p w14:paraId="53C69CE3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b/>
                <w:bCs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057D952C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i/>
                <w:iCs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</w:tcPr>
          <w:p w14:paraId="3DD07142" w14:textId="0A16F54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>Impia</w:t>
            </w:r>
            <w:r w:rsidR="005D1FE4"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0" w:type="auto"/>
          </w:tcPr>
          <w:p w14:paraId="0095B444" w14:textId="1DA7B00E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 xml:space="preserve">0.035±0.0084 </w:t>
            </w:r>
          </w:p>
        </w:tc>
        <w:tc>
          <w:tcPr>
            <w:tcW w:w="0" w:type="auto"/>
            <w:vMerge/>
          </w:tcPr>
          <w:p w14:paraId="0A314C87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205196E3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</w:tr>
      <w:tr w:rsidR="00FC3223" w:rsidRPr="00A87480" w14:paraId="720D3F2C" w14:textId="77777777" w:rsidTr="008A16C5">
        <w:trPr>
          <w:trHeight w:val="288"/>
        </w:trPr>
        <w:tc>
          <w:tcPr>
            <w:tcW w:w="0" w:type="auto"/>
            <w:vMerge/>
          </w:tcPr>
          <w:p w14:paraId="7074FC68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b/>
                <w:bCs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530407E8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i/>
                <w:iCs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</w:tcPr>
          <w:p w14:paraId="5CB03F4C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>Park Avenue</w:t>
            </w:r>
          </w:p>
        </w:tc>
        <w:tc>
          <w:tcPr>
            <w:tcW w:w="0" w:type="auto"/>
          </w:tcPr>
          <w:p w14:paraId="707935A7" w14:textId="1AB144C3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 xml:space="preserve">0.031±0.0075 </w:t>
            </w:r>
          </w:p>
        </w:tc>
        <w:tc>
          <w:tcPr>
            <w:tcW w:w="0" w:type="auto"/>
            <w:vMerge/>
          </w:tcPr>
          <w:p w14:paraId="750C28D9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6E87FD4C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</w:tr>
      <w:tr w:rsidR="00FC3223" w:rsidRPr="00A87480" w14:paraId="285264B7" w14:textId="77777777" w:rsidTr="008A16C5">
        <w:trPr>
          <w:trHeight w:val="288"/>
        </w:trPr>
        <w:tc>
          <w:tcPr>
            <w:tcW w:w="0" w:type="auto"/>
            <w:vMerge/>
          </w:tcPr>
          <w:p w14:paraId="013D70DA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b/>
                <w:bCs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2D1F0408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i/>
                <w:iCs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</w:tcPr>
          <w:p w14:paraId="19EA8086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>Suria</w:t>
            </w:r>
          </w:p>
        </w:tc>
        <w:tc>
          <w:tcPr>
            <w:tcW w:w="0" w:type="auto"/>
          </w:tcPr>
          <w:p w14:paraId="54515CF2" w14:textId="13756BB2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 xml:space="preserve">0.373±0.0689 </w:t>
            </w:r>
            <w:r w:rsidR="008A16C5"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0" w:type="auto"/>
            <w:vMerge/>
          </w:tcPr>
          <w:p w14:paraId="5067A451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331784E7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</w:tr>
      <w:tr w:rsidR="00FC3223" w:rsidRPr="00A87480" w14:paraId="437D45D8" w14:textId="77777777" w:rsidTr="008A16C5">
        <w:trPr>
          <w:trHeight w:val="271"/>
        </w:trPr>
        <w:tc>
          <w:tcPr>
            <w:tcW w:w="0" w:type="auto"/>
            <w:vMerge w:val="restart"/>
          </w:tcPr>
          <w:p w14:paraId="7BEE8F4D" w14:textId="31B5C967" w:rsidR="00FC3223" w:rsidRPr="00A87480" w:rsidRDefault="008A16C5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b/>
                <w:bCs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b/>
                <w:bCs/>
                <w:noProof w:val="0"/>
                <w:sz w:val="24"/>
                <w:szCs w:val="24"/>
                <w:lang w:eastAsia="en-US"/>
              </w:rPr>
              <w:t>Control</w:t>
            </w:r>
          </w:p>
        </w:tc>
        <w:tc>
          <w:tcPr>
            <w:tcW w:w="0" w:type="auto"/>
            <w:vMerge w:val="restart"/>
          </w:tcPr>
          <w:p w14:paraId="09FC807A" w14:textId="340EAF5C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i/>
                <w:iCs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i/>
                <w:iCs/>
                <w:noProof w:val="0"/>
                <w:sz w:val="24"/>
                <w:szCs w:val="24"/>
                <w:lang w:eastAsia="en-US"/>
              </w:rPr>
              <w:t>Ae</w:t>
            </w:r>
            <w:r w:rsidR="008A16C5" w:rsidRPr="00A87480">
              <w:rPr>
                <w:rFonts w:ascii="Times New Roman" w:eastAsiaTheme="minorHAnsi" w:hAnsi="Times New Roman" w:cs="Times New Roman"/>
                <w:i/>
                <w:iCs/>
                <w:noProof w:val="0"/>
                <w:sz w:val="24"/>
                <w:szCs w:val="24"/>
                <w:lang w:eastAsia="en-US"/>
              </w:rPr>
              <w:t>.</w:t>
            </w:r>
            <w:r w:rsidRPr="00A87480">
              <w:rPr>
                <w:rFonts w:ascii="Times New Roman" w:eastAsiaTheme="minorHAnsi" w:hAnsi="Times New Roman" w:cs="Times New Roman"/>
                <w:i/>
                <w:iCs/>
                <w:noProof w:val="0"/>
                <w:sz w:val="24"/>
                <w:szCs w:val="24"/>
                <w:lang w:eastAsia="en-US"/>
              </w:rPr>
              <w:t xml:space="preserve"> aegypti</w:t>
            </w:r>
          </w:p>
        </w:tc>
        <w:tc>
          <w:tcPr>
            <w:tcW w:w="0" w:type="auto"/>
          </w:tcPr>
          <w:p w14:paraId="36D97368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>Indah</w:t>
            </w:r>
          </w:p>
        </w:tc>
        <w:tc>
          <w:tcPr>
            <w:tcW w:w="0" w:type="auto"/>
          </w:tcPr>
          <w:p w14:paraId="4F2D2144" w14:textId="10D5D372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 xml:space="preserve">0.107±0.1107 </w:t>
            </w:r>
          </w:p>
        </w:tc>
        <w:tc>
          <w:tcPr>
            <w:tcW w:w="0" w:type="auto"/>
            <w:vMerge w:val="restart"/>
          </w:tcPr>
          <w:p w14:paraId="1162084B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  <w:p w14:paraId="78E4EFDF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 xml:space="preserve">1774.3   </w:t>
            </w:r>
          </w:p>
        </w:tc>
        <w:tc>
          <w:tcPr>
            <w:tcW w:w="0" w:type="auto"/>
            <w:vMerge w:val="restart"/>
          </w:tcPr>
          <w:p w14:paraId="01D33AEC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  <w:p w14:paraId="1F881B6B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  <w:p w14:paraId="4390ADBE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  <w:p w14:paraId="206622A6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  <w:p w14:paraId="094BFEDE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>1182</w:t>
            </w:r>
          </w:p>
        </w:tc>
      </w:tr>
      <w:tr w:rsidR="00FC3223" w:rsidRPr="00A87480" w14:paraId="6CB0B91C" w14:textId="77777777" w:rsidTr="008A16C5">
        <w:trPr>
          <w:trHeight w:val="288"/>
        </w:trPr>
        <w:tc>
          <w:tcPr>
            <w:tcW w:w="0" w:type="auto"/>
            <w:vMerge/>
          </w:tcPr>
          <w:p w14:paraId="37ED35FA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223C8EBD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</w:tcPr>
          <w:p w14:paraId="083CB71D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>Lestari</w:t>
            </w:r>
          </w:p>
        </w:tc>
        <w:tc>
          <w:tcPr>
            <w:tcW w:w="0" w:type="auto"/>
          </w:tcPr>
          <w:p w14:paraId="1C498DD5" w14:textId="1BF493C6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 xml:space="preserve">0.470±0.1023 </w:t>
            </w:r>
          </w:p>
        </w:tc>
        <w:tc>
          <w:tcPr>
            <w:tcW w:w="0" w:type="auto"/>
            <w:vMerge/>
          </w:tcPr>
          <w:p w14:paraId="4CD2E3FE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51816947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</w:tr>
      <w:tr w:rsidR="00FC3223" w:rsidRPr="00A87480" w14:paraId="7F0F1753" w14:textId="77777777" w:rsidTr="008A16C5">
        <w:trPr>
          <w:trHeight w:val="288"/>
        </w:trPr>
        <w:tc>
          <w:tcPr>
            <w:tcW w:w="0" w:type="auto"/>
            <w:vMerge/>
          </w:tcPr>
          <w:p w14:paraId="52BA4BBA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4FF7EF6B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</w:tcPr>
          <w:p w14:paraId="75A8B555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 xml:space="preserve">Permai </w:t>
            </w:r>
          </w:p>
        </w:tc>
        <w:tc>
          <w:tcPr>
            <w:tcW w:w="0" w:type="auto"/>
          </w:tcPr>
          <w:p w14:paraId="6441796F" w14:textId="5CD2BEF5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 xml:space="preserve">0.392±0.0888 </w:t>
            </w:r>
          </w:p>
        </w:tc>
        <w:tc>
          <w:tcPr>
            <w:tcW w:w="0" w:type="auto"/>
            <w:vMerge/>
          </w:tcPr>
          <w:p w14:paraId="3EDC8565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2CF64703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</w:tr>
      <w:tr w:rsidR="00FC3223" w:rsidRPr="00A87480" w14:paraId="347AA362" w14:textId="77777777" w:rsidTr="008A16C5">
        <w:trPr>
          <w:trHeight w:val="288"/>
        </w:trPr>
        <w:tc>
          <w:tcPr>
            <w:tcW w:w="0" w:type="auto"/>
            <w:vMerge/>
          </w:tcPr>
          <w:p w14:paraId="00FED82C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4BB7BDC4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</w:tcPr>
          <w:p w14:paraId="62F7E15E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>Vista</w:t>
            </w:r>
          </w:p>
        </w:tc>
        <w:tc>
          <w:tcPr>
            <w:tcW w:w="0" w:type="auto"/>
          </w:tcPr>
          <w:p w14:paraId="5A8DBE4B" w14:textId="39B12B31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 xml:space="preserve">0.782±0.1355 </w:t>
            </w:r>
            <w:r w:rsidR="008A16C5"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0" w:type="auto"/>
            <w:vMerge/>
          </w:tcPr>
          <w:p w14:paraId="0ACA39B6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0B14B544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</w:tr>
      <w:tr w:rsidR="00FC3223" w:rsidRPr="00A87480" w14:paraId="20D3EB35" w14:textId="77777777" w:rsidTr="008A16C5">
        <w:trPr>
          <w:trHeight w:val="288"/>
        </w:trPr>
        <w:tc>
          <w:tcPr>
            <w:tcW w:w="0" w:type="auto"/>
            <w:vMerge/>
          </w:tcPr>
          <w:p w14:paraId="5FDAAA7C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 w:val="restart"/>
          </w:tcPr>
          <w:p w14:paraId="62CB469D" w14:textId="68F3BDDF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i/>
                <w:iCs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i/>
                <w:iCs/>
                <w:noProof w:val="0"/>
                <w:sz w:val="24"/>
                <w:szCs w:val="24"/>
                <w:lang w:eastAsia="en-US"/>
              </w:rPr>
              <w:t>A</w:t>
            </w:r>
            <w:r w:rsidR="008A16C5" w:rsidRPr="00A87480">
              <w:rPr>
                <w:rFonts w:ascii="Times New Roman" w:eastAsiaTheme="minorHAnsi" w:hAnsi="Times New Roman" w:cs="Times New Roman"/>
                <w:i/>
                <w:iCs/>
                <w:noProof w:val="0"/>
                <w:sz w:val="24"/>
                <w:szCs w:val="24"/>
                <w:lang w:eastAsia="en-US"/>
              </w:rPr>
              <w:t>e</w:t>
            </w:r>
            <w:r w:rsidRPr="00A87480">
              <w:rPr>
                <w:rFonts w:ascii="Times New Roman" w:eastAsiaTheme="minorHAnsi" w:hAnsi="Times New Roman" w:cs="Times New Roman"/>
                <w:i/>
                <w:iCs/>
                <w:noProof w:val="0"/>
                <w:sz w:val="24"/>
                <w:szCs w:val="24"/>
                <w:lang w:eastAsia="en-US"/>
              </w:rPr>
              <w:t>. albopictus</w:t>
            </w:r>
          </w:p>
        </w:tc>
        <w:tc>
          <w:tcPr>
            <w:tcW w:w="0" w:type="auto"/>
          </w:tcPr>
          <w:p w14:paraId="2B60E0A2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>Indah</w:t>
            </w:r>
          </w:p>
        </w:tc>
        <w:tc>
          <w:tcPr>
            <w:tcW w:w="0" w:type="auto"/>
          </w:tcPr>
          <w:p w14:paraId="3E967A66" w14:textId="649C1581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 xml:space="preserve">0.7850±0.4829 </w:t>
            </w:r>
            <w:r w:rsidR="008A16C5"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0" w:type="auto"/>
            <w:vMerge w:val="restart"/>
          </w:tcPr>
          <w:p w14:paraId="2DE262D6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  <w:p w14:paraId="60F68607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 xml:space="preserve">558.2    </w:t>
            </w:r>
          </w:p>
        </w:tc>
        <w:tc>
          <w:tcPr>
            <w:tcW w:w="0" w:type="auto"/>
            <w:vMerge/>
          </w:tcPr>
          <w:p w14:paraId="6C80B606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</w:tr>
      <w:tr w:rsidR="00FC3223" w:rsidRPr="00A87480" w14:paraId="3C01F3D4" w14:textId="77777777" w:rsidTr="008A16C5">
        <w:trPr>
          <w:trHeight w:val="304"/>
        </w:trPr>
        <w:tc>
          <w:tcPr>
            <w:tcW w:w="0" w:type="auto"/>
            <w:vMerge/>
          </w:tcPr>
          <w:p w14:paraId="7CF320CC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163E3C6E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</w:tcPr>
          <w:p w14:paraId="6CA1076C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>Lestari</w:t>
            </w:r>
          </w:p>
        </w:tc>
        <w:tc>
          <w:tcPr>
            <w:tcW w:w="0" w:type="auto"/>
          </w:tcPr>
          <w:p w14:paraId="78A6B4AA" w14:textId="52F1DEFD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 xml:space="preserve">0.0729±0.0443 </w:t>
            </w:r>
          </w:p>
        </w:tc>
        <w:tc>
          <w:tcPr>
            <w:tcW w:w="0" w:type="auto"/>
            <w:vMerge/>
          </w:tcPr>
          <w:p w14:paraId="2E6DD678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46C9850C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</w:tr>
      <w:tr w:rsidR="00FC3223" w:rsidRPr="00A87480" w14:paraId="776D1C40" w14:textId="77777777" w:rsidTr="008A16C5">
        <w:trPr>
          <w:trHeight w:val="288"/>
        </w:trPr>
        <w:tc>
          <w:tcPr>
            <w:tcW w:w="0" w:type="auto"/>
            <w:vMerge/>
          </w:tcPr>
          <w:p w14:paraId="31F3D705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728CADD6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</w:tcPr>
          <w:p w14:paraId="19F5CE79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>Permai</w:t>
            </w:r>
          </w:p>
        </w:tc>
        <w:tc>
          <w:tcPr>
            <w:tcW w:w="0" w:type="auto"/>
          </w:tcPr>
          <w:p w14:paraId="05FEC8CF" w14:textId="240463AF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 xml:space="preserve">0.1584±0.0732 </w:t>
            </w:r>
          </w:p>
        </w:tc>
        <w:tc>
          <w:tcPr>
            <w:tcW w:w="0" w:type="auto"/>
            <w:vMerge/>
          </w:tcPr>
          <w:p w14:paraId="1A6A604E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7DFD3F2A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</w:tr>
      <w:tr w:rsidR="00FC3223" w:rsidRPr="00A87480" w14:paraId="1FF7941D" w14:textId="77777777" w:rsidTr="008A16C5">
        <w:trPr>
          <w:trHeight w:val="288"/>
        </w:trPr>
        <w:tc>
          <w:tcPr>
            <w:tcW w:w="0" w:type="auto"/>
            <w:vMerge/>
          </w:tcPr>
          <w:p w14:paraId="2FE1B5F7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010EA22C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</w:tcPr>
          <w:p w14:paraId="29701281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>Vista</w:t>
            </w:r>
          </w:p>
        </w:tc>
        <w:tc>
          <w:tcPr>
            <w:tcW w:w="0" w:type="auto"/>
          </w:tcPr>
          <w:p w14:paraId="4B82B242" w14:textId="5770E6E5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 xml:space="preserve">0.0823±0.0372 </w:t>
            </w:r>
          </w:p>
        </w:tc>
        <w:tc>
          <w:tcPr>
            <w:tcW w:w="0" w:type="auto"/>
            <w:vMerge/>
          </w:tcPr>
          <w:p w14:paraId="6FFD79AF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6A321FB7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</w:tr>
      <w:tr w:rsidR="00FC3223" w:rsidRPr="00A87480" w14:paraId="0CBED6CB" w14:textId="77777777" w:rsidTr="008A16C5">
        <w:trPr>
          <w:trHeight w:val="288"/>
        </w:trPr>
        <w:tc>
          <w:tcPr>
            <w:tcW w:w="0" w:type="auto"/>
            <w:vMerge/>
          </w:tcPr>
          <w:p w14:paraId="77F9CDD6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 w:val="restart"/>
          </w:tcPr>
          <w:p w14:paraId="455A7883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i/>
                <w:iCs/>
                <w:noProof w:val="0"/>
                <w:sz w:val="24"/>
                <w:szCs w:val="24"/>
                <w:lang w:eastAsia="en-US"/>
              </w:rPr>
              <w:t>Culex</w:t>
            </w: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 xml:space="preserve"> spp.</w:t>
            </w:r>
          </w:p>
        </w:tc>
        <w:tc>
          <w:tcPr>
            <w:tcW w:w="0" w:type="auto"/>
          </w:tcPr>
          <w:p w14:paraId="3ACE177A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>Indah</w:t>
            </w:r>
          </w:p>
        </w:tc>
        <w:tc>
          <w:tcPr>
            <w:tcW w:w="0" w:type="auto"/>
          </w:tcPr>
          <w:p w14:paraId="0F676DA7" w14:textId="2156D37B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 xml:space="preserve">0.1396±0.1669 </w:t>
            </w:r>
          </w:p>
        </w:tc>
        <w:tc>
          <w:tcPr>
            <w:tcW w:w="0" w:type="auto"/>
            <w:vMerge w:val="restart"/>
          </w:tcPr>
          <w:p w14:paraId="0DE65A57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  <w:p w14:paraId="592477B2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>410.1</w:t>
            </w:r>
          </w:p>
        </w:tc>
        <w:tc>
          <w:tcPr>
            <w:tcW w:w="0" w:type="auto"/>
            <w:vMerge/>
          </w:tcPr>
          <w:p w14:paraId="6710DB6D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</w:tr>
      <w:tr w:rsidR="00FC3223" w:rsidRPr="00A87480" w14:paraId="3A450105" w14:textId="77777777" w:rsidTr="008A16C5">
        <w:trPr>
          <w:trHeight w:val="288"/>
        </w:trPr>
        <w:tc>
          <w:tcPr>
            <w:tcW w:w="0" w:type="auto"/>
            <w:vMerge/>
          </w:tcPr>
          <w:p w14:paraId="1042D655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6F253146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</w:tcPr>
          <w:p w14:paraId="00E045B1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>Lestari</w:t>
            </w:r>
          </w:p>
        </w:tc>
        <w:tc>
          <w:tcPr>
            <w:tcW w:w="0" w:type="auto"/>
          </w:tcPr>
          <w:p w14:paraId="36DE4322" w14:textId="1AFBEBEE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 xml:space="preserve">0.1641±0.1044 </w:t>
            </w:r>
          </w:p>
        </w:tc>
        <w:tc>
          <w:tcPr>
            <w:tcW w:w="0" w:type="auto"/>
            <w:vMerge/>
          </w:tcPr>
          <w:p w14:paraId="07C25329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44FD08BD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</w:tr>
      <w:tr w:rsidR="00FC3223" w:rsidRPr="00A87480" w14:paraId="654925F0" w14:textId="77777777" w:rsidTr="008A16C5">
        <w:trPr>
          <w:trHeight w:val="288"/>
        </w:trPr>
        <w:tc>
          <w:tcPr>
            <w:tcW w:w="0" w:type="auto"/>
            <w:vMerge/>
          </w:tcPr>
          <w:p w14:paraId="0444E5CD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623099CD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</w:tcPr>
          <w:p w14:paraId="7D892D61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>Permai</w:t>
            </w:r>
          </w:p>
        </w:tc>
        <w:tc>
          <w:tcPr>
            <w:tcW w:w="0" w:type="auto"/>
          </w:tcPr>
          <w:p w14:paraId="129ECF43" w14:textId="4D96BF8F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 xml:space="preserve">0.0814±0.0547 </w:t>
            </w:r>
          </w:p>
        </w:tc>
        <w:tc>
          <w:tcPr>
            <w:tcW w:w="0" w:type="auto"/>
            <w:vMerge/>
          </w:tcPr>
          <w:p w14:paraId="7181FBE7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22A9C076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</w:tr>
      <w:tr w:rsidR="00FC3223" w:rsidRPr="00A87480" w14:paraId="13A17A1B" w14:textId="77777777" w:rsidTr="008A16C5">
        <w:trPr>
          <w:trHeight w:val="288"/>
        </w:trPr>
        <w:tc>
          <w:tcPr>
            <w:tcW w:w="0" w:type="auto"/>
            <w:vMerge/>
          </w:tcPr>
          <w:p w14:paraId="4241556F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5F7756B8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</w:tcPr>
          <w:p w14:paraId="0046B10E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>Vista</w:t>
            </w:r>
          </w:p>
        </w:tc>
        <w:tc>
          <w:tcPr>
            <w:tcW w:w="0" w:type="auto"/>
          </w:tcPr>
          <w:p w14:paraId="33032241" w14:textId="2B3FB056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  <w:r w:rsidRPr="00A87480"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  <w:t xml:space="preserve">0.1110±0.0647 </w:t>
            </w:r>
          </w:p>
        </w:tc>
        <w:tc>
          <w:tcPr>
            <w:tcW w:w="0" w:type="auto"/>
            <w:vMerge/>
          </w:tcPr>
          <w:p w14:paraId="1A45EBFD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</w:tcPr>
          <w:p w14:paraId="077AF8A5" w14:textId="77777777" w:rsidR="00FC3223" w:rsidRPr="00A87480" w:rsidRDefault="00FC3223" w:rsidP="00A87480">
            <w:pPr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noProof w:val="0"/>
                <w:sz w:val="24"/>
                <w:szCs w:val="24"/>
                <w:lang w:eastAsia="en-US"/>
              </w:rPr>
            </w:pPr>
          </w:p>
        </w:tc>
      </w:tr>
    </w:tbl>
    <w:p w14:paraId="7CEB2934" w14:textId="60C82F6A" w:rsidR="00877BEC" w:rsidRPr="00A87480" w:rsidRDefault="00A87480" w:rsidP="00A87480">
      <w:pPr>
        <w:spacing w:after="0" w:line="240" w:lineRule="auto"/>
        <w:jc w:val="both"/>
        <w:rPr>
          <w:rFonts w:ascii="Times New Roman" w:eastAsiaTheme="minorHAnsi" w:hAnsi="Times New Roman" w:cs="Times New Roman"/>
          <w:noProof w:val="0"/>
          <w:sz w:val="24"/>
          <w:szCs w:val="24"/>
          <w:lang w:eastAsia="en-US"/>
        </w:rPr>
      </w:pPr>
      <w:bookmarkStart w:id="0" w:name="_Hlk78636657"/>
      <w:r w:rsidRPr="00A87480">
        <w:rPr>
          <w:rFonts w:ascii="Times New Roman" w:eastAsiaTheme="minorHAnsi" w:hAnsi="Times New Roman" w:cs="Times New Roman"/>
          <w:b/>
          <w:bCs/>
          <w:noProof w:val="0"/>
          <w:sz w:val="24"/>
          <w:szCs w:val="24"/>
          <w:lang w:eastAsia="en-US"/>
        </w:rPr>
        <w:t xml:space="preserve">Table S1. </w:t>
      </w:r>
      <w:r w:rsidRPr="00A87480">
        <w:rPr>
          <w:rFonts w:ascii="Times New Roman" w:eastAsiaTheme="minorHAnsi" w:hAnsi="Times New Roman" w:cs="Times New Roman"/>
          <w:noProof w:val="0"/>
          <w:sz w:val="24"/>
          <w:szCs w:val="24"/>
          <w:lang w:eastAsia="en-US"/>
        </w:rPr>
        <w:t>Number of mosquitoes caught per trap per week at different apartments. The GLMM analysis was performed separately for different groups (mean ± standard error).</w:t>
      </w:r>
      <w:r w:rsidR="001621D9" w:rsidRPr="00A87480">
        <w:rPr>
          <w:rFonts w:ascii="Times New Roman" w:hAnsi="Times New Roman" w:cs="Times New Roman"/>
          <w:sz w:val="24"/>
          <w:szCs w:val="24"/>
        </w:rPr>
        <w:t xml:space="preserve"> AIC,Akaike information Criterion. Degree of freedom (d.f) =347</w:t>
      </w:r>
      <w:r w:rsidRPr="00A87480">
        <w:rPr>
          <w:rFonts w:ascii="Times New Roman" w:hAnsi="Times New Roman" w:cs="Times New Roman"/>
          <w:sz w:val="24"/>
          <w:szCs w:val="24"/>
        </w:rPr>
        <w:t xml:space="preserve">. </w:t>
      </w:r>
      <w:r w:rsidRPr="00A87480">
        <w:rPr>
          <w:rFonts w:ascii="Times New Roman" w:hAnsi="Times New Roman" w:cs="Times New Roman"/>
          <w:sz w:val="24"/>
          <w:szCs w:val="24"/>
        </w:rPr>
        <w:t>*Significant difference (P&lt;0.05)  in number of mosquito caught per trap per week within group.</w:t>
      </w:r>
    </w:p>
    <w:p w14:paraId="34D61F12" w14:textId="1FBDA955" w:rsidR="00FC3223" w:rsidRPr="00A87480" w:rsidRDefault="00FC3223" w:rsidP="00A87480">
      <w:pPr>
        <w:spacing w:after="0" w:line="240" w:lineRule="auto"/>
        <w:jc w:val="both"/>
        <w:rPr>
          <w:rFonts w:ascii="Times New Roman" w:eastAsiaTheme="minorHAnsi" w:hAnsi="Times New Roman" w:cs="Times New Roman"/>
          <w:noProof w:val="0"/>
          <w:sz w:val="24"/>
          <w:szCs w:val="24"/>
          <w:lang w:eastAsia="en-US"/>
        </w:rPr>
      </w:pPr>
      <w:r w:rsidRPr="00A87480">
        <w:rPr>
          <w:rFonts w:ascii="Times New Roman" w:eastAsiaTheme="minorHAnsi" w:hAnsi="Times New Roman" w:cs="Times New Roman"/>
          <w:noProof w:val="0"/>
          <w:sz w:val="24"/>
          <w:szCs w:val="24"/>
          <w:lang w:eastAsia="en-US"/>
        </w:rPr>
        <w:tab/>
      </w:r>
      <w:r w:rsidRPr="00A87480">
        <w:rPr>
          <w:rFonts w:ascii="Times New Roman" w:eastAsiaTheme="minorHAnsi" w:hAnsi="Times New Roman" w:cs="Times New Roman"/>
          <w:noProof w:val="0"/>
          <w:sz w:val="24"/>
          <w:szCs w:val="24"/>
          <w:lang w:eastAsia="en-US"/>
        </w:rPr>
        <w:tab/>
      </w:r>
    </w:p>
    <w:bookmarkEnd w:id="0"/>
    <w:p w14:paraId="375C872D" w14:textId="77777777" w:rsidR="00D86215" w:rsidRPr="00A87480" w:rsidRDefault="00D86215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B432DE" w14:textId="586C821B" w:rsidR="00D86215" w:rsidRPr="00A87480" w:rsidRDefault="00D86215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C83095" w14:textId="7BFC97BF" w:rsidR="000C4474" w:rsidRPr="00A87480" w:rsidRDefault="000C4474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F0F292" w14:textId="1BA902D0" w:rsidR="000C4474" w:rsidRPr="00A87480" w:rsidRDefault="000C4474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DDA09B" w14:textId="7A67393D" w:rsidR="003F4A5E" w:rsidRPr="00A87480" w:rsidRDefault="003F4A5E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0BDEAE" w14:textId="77777777" w:rsidR="003F4A5E" w:rsidRPr="00A87480" w:rsidRDefault="003F4A5E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B9DD0A" w14:textId="15619C55" w:rsidR="000C4474" w:rsidRPr="00A87480" w:rsidRDefault="000C4474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B7183B" w14:textId="772987D7" w:rsidR="000C4474" w:rsidRPr="00A87480" w:rsidRDefault="000C4474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4D3F57" w14:textId="2183A661" w:rsidR="000C4474" w:rsidRPr="00A87480" w:rsidRDefault="000C4474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8BFDDE" w14:textId="77777777" w:rsidR="003F4A5E" w:rsidRPr="00A87480" w:rsidRDefault="003F4A5E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CB1BC1" w14:textId="3663333C" w:rsidR="000C4474" w:rsidRPr="00A87480" w:rsidRDefault="000C4474" w:rsidP="00A8748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Y="7"/>
        <w:tblW w:w="5000" w:type="pct"/>
        <w:tblLook w:val="04A0" w:firstRow="1" w:lastRow="0" w:firstColumn="1" w:lastColumn="0" w:noHBand="0" w:noVBand="1"/>
      </w:tblPr>
      <w:tblGrid>
        <w:gridCol w:w="3374"/>
        <w:gridCol w:w="3702"/>
        <w:gridCol w:w="1940"/>
      </w:tblGrid>
      <w:tr w:rsidR="000C4474" w:rsidRPr="00A87480" w14:paraId="24628EE2" w14:textId="77777777" w:rsidTr="000C4474">
        <w:tc>
          <w:tcPr>
            <w:tcW w:w="3924" w:type="pct"/>
            <w:gridSpan w:val="2"/>
          </w:tcPr>
          <w:p w14:paraId="7D455014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076" w:type="pct"/>
          </w:tcPr>
          <w:p w14:paraId="03D787DD" w14:textId="410C8568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0C4474" w:rsidRPr="00A87480" w14:paraId="3685D94A" w14:textId="77777777" w:rsidTr="000C4474">
        <w:tc>
          <w:tcPr>
            <w:tcW w:w="1871" w:type="pct"/>
            <w:vMerge w:val="restart"/>
          </w:tcPr>
          <w:p w14:paraId="2E8B3F3E" w14:textId="3871CFDC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Gender (n=224)</w:t>
            </w:r>
          </w:p>
        </w:tc>
        <w:tc>
          <w:tcPr>
            <w:tcW w:w="2053" w:type="pct"/>
          </w:tcPr>
          <w:p w14:paraId="2F060B8F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76" w:type="pct"/>
          </w:tcPr>
          <w:p w14:paraId="23CA27C6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86 (38.4)</w:t>
            </w:r>
          </w:p>
        </w:tc>
      </w:tr>
      <w:tr w:rsidR="000C4474" w:rsidRPr="00A87480" w14:paraId="4C8D0F53" w14:textId="77777777" w:rsidTr="000C4474">
        <w:tc>
          <w:tcPr>
            <w:tcW w:w="1871" w:type="pct"/>
            <w:vMerge/>
          </w:tcPr>
          <w:p w14:paraId="47EDB4DD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pct"/>
          </w:tcPr>
          <w:p w14:paraId="054058FB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76" w:type="pct"/>
          </w:tcPr>
          <w:p w14:paraId="3DB32297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38 (61.6)</w:t>
            </w:r>
          </w:p>
        </w:tc>
      </w:tr>
      <w:tr w:rsidR="000C4474" w:rsidRPr="00A87480" w14:paraId="0B66497B" w14:textId="77777777" w:rsidTr="000C4474">
        <w:trPr>
          <w:trHeight w:val="262"/>
        </w:trPr>
        <w:tc>
          <w:tcPr>
            <w:tcW w:w="1871" w:type="pct"/>
            <w:vMerge w:val="restart"/>
          </w:tcPr>
          <w:p w14:paraId="5A91C48F" w14:textId="089A92AF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Age group, (n=209)</w:t>
            </w:r>
          </w:p>
          <w:p w14:paraId="04133D44" w14:textId="46ABC50F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pct"/>
          </w:tcPr>
          <w:p w14:paraId="7122010A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≤35</w:t>
            </w:r>
          </w:p>
        </w:tc>
        <w:tc>
          <w:tcPr>
            <w:tcW w:w="1076" w:type="pct"/>
          </w:tcPr>
          <w:p w14:paraId="400ED9B4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04 (49.8)</w:t>
            </w:r>
          </w:p>
        </w:tc>
      </w:tr>
      <w:tr w:rsidR="000C4474" w:rsidRPr="00A87480" w14:paraId="01F49610" w14:textId="77777777" w:rsidTr="000C4474">
        <w:trPr>
          <w:trHeight w:val="271"/>
        </w:trPr>
        <w:tc>
          <w:tcPr>
            <w:tcW w:w="1871" w:type="pct"/>
            <w:vMerge/>
          </w:tcPr>
          <w:p w14:paraId="6E1D99BF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pct"/>
          </w:tcPr>
          <w:p w14:paraId="00A018B8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&gt;35</w:t>
            </w:r>
          </w:p>
        </w:tc>
        <w:tc>
          <w:tcPr>
            <w:tcW w:w="1076" w:type="pct"/>
          </w:tcPr>
          <w:p w14:paraId="0BCB52FB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05 (50.2)</w:t>
            </w:r>
          </w:p>
        </w:tc>
      </w:tr>
      <w:tr w:rsidR="000C4474" w:rsidRPr="00A87480" w14:paraId="760F0178" w14:textId="77777777" w:rsidTr="000C4474">
        <w:tc>
          <w:tcPr>
            <w:tcW w:w="1871" w:type="pct"/>
            <w:vMerge w:val="restart"/>
          </w:tcPr>
          <w:p w14:paraId="1F2DA531" w14:textId="77A4BB93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Race (n=22</w:t>
            </w:r>
            <w:r w:rsidR="00256D0A" w:rsidRPr="00A874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526FB91" w14:textId="2CF9F374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pct"/>
          </w:tcPr>
          <w:p w14:paraId="338DC9B3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1076" w:type="pct"/>
          </w:tcPr>
          <w:p w14:paraId="76A8A37E" w14:textId="3C61B4A9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38 (61.</w:t>
            </w:r>
            <w:r w:rsidR="00256D0A" w:rsidRPr="00A874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C4474" w:rsidRPr="00A87480" w14:paraId="4E84CF42" w14:textId="77777777" w:rsidTr="000C4474">
        <w:tc>
          <w:tcPr>
            <w:tcW w:w="1871" w:type="pct"/>
            <w:vMerge/>
          </w:tcPr>
          <w:p w14:paraId="38B8410B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pct"/>
          </w:tcPr>
          <w:p w14:paraId="0FA424EE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1076" w:type="pct"/>
          </w:tcPr>
          <w:p w14:paraId="7E57DB16" w14:textId="791CDDE3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7 (7.</w:t>
            </w:r>
            <w:r w:rsidR="00256D0A" w:rsidRPr="00A874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C4474" w:rsidRPr="00A87480" w14:paraId="310BCD6D" w14:textId="77777777" w:rsidTr="000C4474">
        <w:tc>
          <w:tcPr>
            <w:tcW w:w="1871" w:type="pct"/>
            <w:vMerge/>
          </w:tcPr>
          <w:p w14:paraId="58100904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pct"/>
          </w:tcPr>
          <w:p w14:paraId="7A36C9D2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Indian</w:t>
            </w:r>
          </w:p>
        </w:tc>
        <w:tc>
          <w:tcPr>
            <w:tcW w:w="1076" w:type="pct"/>
          </w:tcPr>
          <w:p w14:paraId="742C692C" w14:textId="409F7FB1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55 (24.</w:t>
            </w:r>
            <w:r w:rsidR="00256D0A" w:rsidRPr="00A874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C4474" w:rsidRPr="00A87480" w14:paraId="42A4EE7F" w14:textId="77777777" w:rsidTr="000C4474">
        <w:tc>
          <w:tcPr>
            <w:tcW w:w="1871" w:type="pct"/>
            <w:vMerge/>
          </w:tcPr>
          <w:p w14:paraId="2CD48E4A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pct"/>
          </w:tcPr>
          <w:p w14:paraId="71636F7E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076" w:type="pct"/>
          </w:tcPr>
          <w:p w14:paraId="6F32AF05" w14:textId="66EEDBE9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56D0A" w:rsidRPr="00A874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56D0A" w:rsidRPr="00A874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6D0A" w:rsidRPr="00A874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C4474" w:rsidRPr="00A87480" w14:paraId="002B4DF1" w14:textId="77777777" w:rsidTr="000C4474">
        <w:tc>
          <w:tcPr>
            <w:tcW w:w="1871" w:type="pct"/>
            <w:vMerge w:val="restart"/>
          </w:tcPr>
          <w:p w14:paraId="578AA436" w14:textId="4F36B972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Marital status (n=22</w:t>
            </w:r>
            <w:r w:rsidR="00256D0A" w:rsidRPr="00A874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3" w:type="pct"/>
          </w:tcPr>
          <w:p w14:paraId="7CCA8BD2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076" w:type="pct"/>
          </w:tcPr>
          <w:p w14:paraId="4E0ADF85" w14:textId="2C80FA9E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54 (24.</w:t>
            </w:r>
            <w:r w:rsidR="00256D0A" w:rsidRPr="00A874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C4474" w:rsidRPr="00A87480" w14:paraId="48A50F21" w14:textId="77777777" w:rsidTr="000C4474">
        <w:tc>
          <w:tcPr>
            <w:tcW w:w="1871" w:type="pct"/>
            <w:vMerge/>
          </w:tcPr>
          <w:p w14:paraId="1859C1CA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pct"/>
          </w:tcPr>
          <w:p w14:paraId="466C0E71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076" w:type="pct"/>
          </w:tcPr>
          <w:p w14:paraId="64E55EA7" w14:textId="048F93B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68 (75.</w:t>
            </w:r>
            <w:r w:rsidR="00256D0A" w:rsidRPr="00A874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C4474" w:rsidRPr="00A87480" w14:paraId="32C29C47" w14:textId="77777777" w:rsidTr="000C4474">
        <w:tc>
          <w:tcPr>
            <w:tcW w:w="1871" w:type="pct"/>
            <w:vMerge/>
          </w:tcPr>
          <w:p w14:paraId="7F4246FE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pct"/>
          </w:tcPr>
          <w:p w14:paraId="2CAA6E98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1076" w:type="pct"/>
          </w:tcPr>
          <w:p w14:paraId="33CB1BB7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</w:tr>
      <w:tr w:rsidR="000C4474" w:rsidRPr="00A87480" w14:paraId="4D673977" w14:textId="77777777" w:rsidTr="000C4474">
        <w:trPr>
          <w:trHeight w:val="233"/>
        </w:trPr>
        <w:tc>
          <w:tcPr>
            <w:tcW w:w="1871" w:type="pct"/>
            <w:vMerge w:val="restart"/>
          </w:tcPr>
          <w:p w14:paraId="6EF21327" w14:textId="21F45735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Education (n=221)</w:t>
            </w:r>
          </w:p>
          <w:p w14:paraId="57D5A452" w14:textId="363E082A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pct"/>
          </w:tcPr>
          <w:p w14:paraId="3A0DC005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76" w:type="pct"/>
          </w:tcPr>
          <w:p w14:paraId="7018EB09" w14:textId="4FD21B56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3 (1.5)</w:t>
            </w:r>
          </w:p>
        </w:tc>
      </w:tr>
      <w:tr w:rsidR="000C4474" w:rsidRPr="00A87480" w14:paraId="76A05F8F" w14:textId="77777777" w:rsidTr="000C4474">
        <w:trPr>
          <w:trHeight w:val="281"/>
        </w:trPr>
        <w:tc>
          <w:tcPr>
            <w:tcW w:w="1871" w:type="pct"/>
            <w:vMerge/>
          </w:tcPr>
          <w:p w14:paraId="0C147695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pct"/>
          </w:tcPr>
          <w:p w14:paraId="0815D845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1076" w:type="pct"/>
          </w:tcPr>
          <w:p w14:paraId="0238A20A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6 (7.2)</w:t>
            </w:r>
          </w:p>
        </w:tc>
      </w:tr>
      <w:tr w:rsidR="000C4474" w:rsidRPr="00A87480" w14:paraId="05865C00" w14:textId="77777777" w:rsidTr="000C4474">
        <w:trPr>
          <w:trHeight w:val="281"/>
        </w:trPr>
        <w:tc>
          <w:tcPr>
            <w:tcW w:w="1871" w:type="pct"/>
            <w:vMerge/>
          </w:tcPr>
          <w:p w14:paraId="017EEB29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pct"/>
          </w:tcPr>
          <w:p w14:paraId="7D104142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Secondary </w:t>
            </w:r>
          </w:p>
        </w:tc>
        <w:tc>
          <w:tcPr>
            <w:tcW w:w="1076" w:type="pct"/>
          </w:tcPr>
          <w:p w14:paraId="07A0CE93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25(56.5)</w:t>
            </w:r>
          </w:p>
        </w:tc>
      </w:tr>
      <w:tr w:rsidR="000C4474" w:rsidRPr="00A87480" w14:paraId="6DF3664A" w14:textId="77777777" w:rsidTr="000C4474">
        <w:trPr>
          <w:trHeight w:val="281"/>
        </w:trPr>
        <w:tc>
          <w:tcPr>
            <w:tcW w:w="1871" w:type="pct"/>
            <w:vMerge/>
          </w:tcPr>
          <w:p w14:paraId="0E8424B9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pct"/>
          </w:tcPr>
          <w:p w14:paraId="7E8193F0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Tertiary </w:t>
            </w:r>
          </w:p>
        </w:tc>
        <w:tc>
          <w:tcPr>
            <w:tcW w:w="1076" w:type="pct"/>
          </w:tcPr>
          <w:p w14:paraId="67C51740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77 (34.8)</w:t>
            </w:r>
          </w:p>
        </w:tc>
      </w:tr>
      <w:tr w:rsidR="000C4474" w:rsidRPr="00A87480" w14:paraId="5EAD28A8" w14:textId="77777777" w:rsidTr="000C4474">
        <w:trPr>
          <w:trHeight w:val="108"/>
        </w:trPr>
        <w:tc>
          <w:tcPr>
            <w:tcW w:w="1871" w:type="pct"/>
            <w:vMerge w:val="restart"/>
          </w:tcPr>
          <w:p w14:paraId="2DA8162D" w14:textId="7A7890BB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Income (n=215)</w:t>
            </w:r>
          </w:p>
          <w:p w14:paraId="24678867" w14:textId="35C245E0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pct"/>
          </w:tcPr>
          <w:p w14:paraId="32E898E8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&lt; MYR 1,000</w:t>
            </w:r>
          </w:p>
        </w:tc>
        <w:tc>
          <w:tcPr>
            <w:tcW w:w="1076" w:type="pct"/>
          </w:tcPr>
          <w:p w14:paraId="243F053B" w14:textId="51A8E02F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22 (56.8)</w:t>
            </w:r>
          </w:p>
        </w:tc>
      </w:tr>
      <w:tr w:rsidR="000C4474" w:rsidRPr="00A87480" w14:paraId="4755A5FC" w14:textId="77777777" w:rsidTr="000C4474">
        <w:trPr>
          <w:trHeight w:val="234"/>
        </w:trPr>
        <w:tc>
          <w:tcPr>
            <w:tcW w:w="1871" w:type="pct"/>
            <w:vMerge/>
          </w:tcPr>
          <w:p w14:paraId="33FD9684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pct"/>
          </w:tcPr>
          <w:p w14:paraId="2284057F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MYR 1,001 – 3,000</w:t>
            </w:r>
          </w:p>
        </w:tc>
        <w:tc>
          <w:tcPr>
            <w:tcW w:w="1076" w:type="pct"/>
          </w:tcPr>
          <w:p w14:paraId="77F432A2" w14:textId="611168D6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56 (26.0)</w:t>
            </w:r>
          </w:p>
        </w:tc>
      </w:tr>
      <w:tr w:rsidR="000C4474" w:rsidRPr="00A87480" w14:paraId="709E0000" w14:textId="77777777" w:rsidTr="000C4474">
        <w:trPr>
          <w:trHeight w:val="234"/>
        </w:trPr>
        <w:tc>
          <w:tcPr>
            <w:tcW w:w="1871" w:type="pct"/>
            <w:vMerge/>
          </w:tcPr>
          <w:p w14:paraId="3BCD9BB9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pct"/>
          </w:tcPr>
          <w:p w14:paraId="59DBE69E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&gt;MYR 3,001</w:t>
            </w:r>
          </w:p>
        </w:tc>
        <w:tc>
          <w:tcPr>
            <w:tcW w:w="1076" w:type="pct"/>
          </w:tcPr>
          <w:p w14:paraId="63171FA0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37 (17.2)</w:t>
            </w:r>
          </w:p>
        </w:tc>
      </w:tr>
      <w:tr w:rsidR="000C4474" w:rsidRPr="00A87480" w14:paraId="775FADEA" w14:textId="77777777" w:rsidTr="000C4474">
        <w:trPr>
          <w:trHeight w:val="413"/>
        </w:trPr>
        <w:tc>
          <w:tcPr>
            <w:tcW w:w="1871" w:type="pct"/>
            <w:vMerge w:val="restart"/>
          </w:tcPr>
          <w:p w14:paraId="6E23A4E9" w14:textId="294F44DC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History of dengue (n=220)</w:t>
            </w:r>
          </w:p>
        </w:tc>
        <w:tc>
          <w:tcPr>
            <w:tcW w:w="2053" w:type="pct"/>
          </w:tcPr>
          <w:p w14:paraId="687A80A5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76" w:type="pct"/>
          </w:tcPr>
          <w:p w14:paraId="052C2781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36 (16.4)</w:t>
            </w:r>
          </w:p>
        </w:tc>
      </w:tr>
      <w:tr w:rsidR="000C4474" w:rsidRPr="00A87480" w14:paraId="447128B4" w14:textId="77777777" w:rsidTr="000C4474">
        <w:trPr>
          <w:trHeight w:val="412"/>
        </w:trPr>
        <w:tc>
          <w:tcPr>
            <w:tcW w:w="1871" w:type="pct"/>
            <w:vMerge/>
          </w:tcPr>
          <w:p w14:paraId="2C9FDD06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pct"/>
          </w:tcPr>
          <w:p w14:paraId="0BEF0221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76" w:type="pct"/>
          </w:tcPr>
          <w:p w14:paraId="609844DB" w14:textId="77777777" w:rsidR="000C4474" w:rsidRPr="00A87480" w:rsidRDefault="000C4474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84 (83.6)</w:t>
            </w:r>
          </w:p>
        </w:tc>
      </w:tr>
    </w:tbl>
    <w:p w14:paraId="2730F162" w14:textId="16B148E9" w:rsidR="003F4A5E" w:rsidRPr="00A87480" w:rsidRDefault="00A87480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78636681"/>
      <w:r w:rsidRPr="00A87480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Pr="00A87480">
        <w:rPr>
          <w:rFonts w:ascii="Times New Roman" w:hAnsi="Times New Roman" w:cs="Times New Roman"/>
          <w:sz w:val="24"/>
          <w:szCs w:val="24"/>
        </w:rPr>
        <w:t>Sociodemographic characteristics of study population during pre KAP assesement.</w:t>
      </w:r>
    </w:p>
    <w:bookmarkEnd w:id="1"/>
    <w:p w14:paraId="53960920" w14:textId="77777777" w:rsidR="003F4A5E" w:rsidRPr="00A87480" w:rsidRDefault="003F4A5E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CDE506" w14:textId="77777777" w:rsidR="003F4A5E" w:rsidRPr="00A87480" w:rsidRDefault="003F4A5E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ED2E02" w14:textId="77777777" w:rsidR="003F4A5E" w:rsidRPr="00A87480" w:rsidRDefault="003F4A5E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0A405E" w14:textId="77777777" w:rsidR="003F4A5E" w:rsidRPr="00A87480" w:rsidRDefault="003F4A5E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BC65DC" w14:textId="77777777" w:rsidR="003F4A5E" w:rsidRPr="00A87480" w:rsidRDefault="003F4A5E" w:rsidP="00A87480">
      <w:pPr>
        <w:spacing w:line="240" w:lineRule="auto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532E6F0B" w14:textId="77777777" w:rsidR="003F4A5E" w:rsidRPr="00A87480" w:rsidRDefault="003F4A5E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992310" w14:textId="77777777" w:rsidR="003F4A5E" w:rsidRPr="00A87480" w:rsidRDefault="003F4A5E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219A14" w14:textId="77777777" w:rsidR="003F4A5E" w:rsidRPr="00A87480" w:rsidRDefault="003F4A5E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119F87" w14:textId="77777777" w:rsidR="003F4A5E" w:rsidRPr="00A87480" w:rsidRDefault="003F4A5E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F6642D" w14:textId="77777777" w:rsidR="003F4A5E" w:rsidRPr="00A87480" w:rsidRDefault="003F4A5E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F8FD5B" w14:textId="77777777" w:rsidR="003F4A5E" w:rsidRPr="00A87480" w:rsidRDefault="003F4A5E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361D76" w14:textId="77777777" w:rsidR="003F4A5E" w:rsidRPr="00A87480" w:rsidRDefault="003F4A5E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52C97B" w14:textId="1FF0CA05" w:rsidR="000C4474" w:rsidRDefault="000C4474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82F429" w14:textId="77777777" w:rsidR="00A87480" w:rsidRPr="00A87480" w:rsidRDefault="00A87480" w:rsidP="00A8748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Y="7"/>
        <w:tblW w:w="5000" w:type="pct"/>
        <w:tblLook w:val="04A0" w:firstRow="1" w:lastRow="0" w:firstColumn="1" w:lastColumn="0" w:noHBand="0" w:noVBand="1"/>
      </w:tblPr>
      <w:tblGrid>
        <w:gridCol w:w="3716"/>
        <w:gridCol w:w="3374"/>
        <w:gridCol w:w="1926"/>
      </w:tblGrid>
      <w:tr w:rsidR="00256D0A" w:rsidRPr="00A87480" w14:paraId="3616BE1E" w14:textId="77777777" w:rsidTr="00256D0A">
        <w:tc>
          <w:tcPr>
            <w:tcW w:w="3932" w:type="pct"/>
            <w:gridSpan w:val="2"/>
          </w:tcPr>
          <w:p w14:paraId="587573D9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haracteristic</w:t>
            </w:r>
          </w:p>
        </w:tc>
        <w:tc>
          <w:tcPr>
            <w:tcW w:w="1068" w:type="pct"/>
          </w:tcPr>
          <w:p w14:paraId="79FB3B16" w14:textId="41D5C820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256D0A" w:rsidRPr="00A87480" w14:paraId="4E1ECED1" w14:textId="77777777" w:rsidTr="00A87480">
        <w:tc>
          <w:tcPr>
            <w:tcW w:w="2061" w:type="pct"/>
            <w:vMerge w:val="restart"/>
          </w:tcPr>
          <w:p w14:paraId="06EF529D" w14:textId="3C071B81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Gender (n=229)</w:t>
            </w:r>
          </w:p>
        </w:tc>
        <w:tc>
          <w:tcPr>
            <w:tcW w:w="1871" w:type="pct"/>
          </w:tcPr>
          <w:p w14:paraId="2640FF45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68" w:type="pct"/>
          </w:tcPr>
          <w:p w14:paraId="5613BBF7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94 (41.0)</w:t>
            </w:r>
          </w:p>
        </w:tc>
      </w:tr>
      <w:tr w:rsidR="00256D0A" w:rsidRPr="00A87480" w14:paraId="5F542723" w14:textId="77777777" w:rsidTr="00A87480">
        <w:tc>
          <w:tcPr>
            <w:tcW w:w="2061" w:type="pct"/>
            <w:vMerge/>
          </w:tcPr>
          <w:p w14:paraId="0EF10AD6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1" w:type="pct"/>
          </w:tcPr>
          <w:p w14:paraId="50395E3A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68" w:type="pct"/>
          </w:tcPr>
          <w:p w14:paraId="6752675C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35 (59.0)</w:t>
            </w:r>
          </w:p>
        </w:tc>
      </w:tr>
      <w:tr w:rsidR="00256D0A" w:rsidRPr="00A87480" w14:paraId="78B8294F" w14:textId="77777777" w:rsidTr="00A87480">
        <w:trPr>
          <w:trHeight w:val="262"/>
        </w:trPr>
        <w:tc>
          <w:tcPr>
            <w:tcW w:w="2061" w:type="pct"/>
            <w:vMerge w:val="restart"/>
          </w:tcPr>
          <w:p w14:paraId="33A98A2E" w14:textId="6F543333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Age group (n=214)</w:t>
            </w:r>
          </w:p>
          <w:p w14:paraId="0A26DE3B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1" w:type="pct"/>
          </w:tcPr>
          <w:p w14:paraId="102836E8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≤35</w:t>
            </w:r>
          </w:p>
        </w:tc>
        <w:tc>
          <w:tcPr>
            <w:tcW w:w="1068" w:type="pct"/>
          </w:tcPr>
          <w:p w14:paraId="51104872" w14:textId="342AFAD3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73 (34.1)</w:t>
            </w:r>
          </w:p>
        </w:tc>
      </w:tr>
      <w:tr w:rsidR="00256D0A" w:rsidRPr="00A87480" w14:paraId="2B2DADF8" w14:textId="77777777" w:rsidTr="00A87480">
        <w:trPr>
          <w:trHeight w:val="271"/>
        </w:trPr>
        <w:tc>
          <w:tcPr>
            <w:tcW w:w="2061" w:type="pct"/>
            <w:vMerge/>
          </w:tcPr>
          <w:p w14:paraId="4C15AB1E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1" w:type="pct"/>
          </w:tcPr>
          <w:p w14:paraId="76527BA1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&gt;35</w:t>
            </w:r>
          </w:p>
        </w:tc>
        <w:tc>
          <w:tcPr>
            <w:tcW w:w="1068" w:type="pct"/>
          </w:tcPr>
          <w:p w14:paraId="4BA24494" w14:textId="09E869AE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41 (65.9)</w:t>
            </w:r>
          </w:p>
        </w:tc>
      </w:tr>
      <w:tr w:rsidR="00256D0A" w:rsidRPr="00A87480" w14:paraId="3336E002" w14:textId="77777777" w:rsidTr="00A87480">
        <w:tc>
          <w:tcPr>
            <w:tcW w:w="2061" w:type="pct"/>
            <w:vMerge w:val="restart"/>
          </w:tcPr>
          <w:p w14:paraId="19D4007A" w14:textId="059716D5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Race (n=229)</w:t>
            </w:r>
          </w:p>
        </w:tc>
        <w:tc>
          <w:tcPr>
            <w:tcW w:w="1871" w:type="pct"/>
          </w:tcPr>
          <w:p w14:paraId="7522F8B9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Malay</w:t>
            </w:r>
          </w:p>
        </w:tc>
        <w:tc>
          <w:tcPr>
            <w:tcW w:w="1068" w:type="pct"/>
          </w:tcPr>
          <w:p w14:paraId="06818E25" w14:textId="28561821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76 (76.9)</w:t>
            </w:r>
          </w:p>
        </w:tc>
      </w:tr>
      <w:tr w:rsidR="00256D0A" w:rsidRPr="00A87480" w14:paraId="4342DA34" w14:textId="77777777" w:rsidTr="00A87480">
        <w:tc>
          <w:tcPr>
            <w:tcW w:w="2061" w:type="pct"/>
            <w:vMerge/>
          </w:tcPr>
          <w:p w14:paraId="5B3C79E7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1" w:type="pct"/>
          </w:tcPr>
          <w:p w14:paraId="3A1D7034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1068" w:type="pct"/>
          </w:tcPr>
          <w:p w14:paraId="495454B7" w14:textId="37969EC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4 (1.7)</w:t>
            </w:r>
          </w:p>
        </w:tc>
      </w:tr>
      <w:tr w:rsidR="00256D0A" w:rsidRPr="00A87480" w14:paraId="66D0DB33" w14:textId="77777777" w:rsidTr="00A87480">
        <w:tc>
          <w:tcPr>
            <w:tcW w:w="2061" w:type="pct"/>
            <w:vMerge/>
          </w:tcPr>
          <w:p w14:paraId="76B9E20A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1" w:type="pct"/>
          </w:tcPr>
          <w:p w14:paraId="5421A214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Indian</w:t>
            </w:r>
          </w:p>
        </w:tc>
        <w:tc>
          <w:tcPr>
            <w:tcW w:w="1068" w:type="pct"/>
          </w:tcPr>
          <w:p w14:paraId="67774CF9" w14:textId="1BC38A20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30 (13.1)</w:t>
            </w:r>
          </w:p>
        </w:tc>
      </w:tr>
      <w:tr w:rsidR="00256D0A" w:rsidRPr="00A87480" w14:paraId="106D90C4" w14:textId="77777777" w:rsidTr="00A87480">
        <w:tc>
          <w:tcPr>
            <w:tcW w:w="2061" w:type="pct"/>
            <w:vMerge/>
          </w:tcPr>
          <w:p w14:paraId="75761F32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1" w:type="pct"/>
          </w:tcPr>
          <w:p w14:paraId="4F97C20A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068" w:type="pct"/>
          </w:tcPr>
          <w:p w14:paraId="595E4442" w14:textId="631445B8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9 (8.3)</w:t>
            </w:r>
          </w:p>
        </w:tc>
      </w:tr>
      <w:tr w:rsidR="00256D0A" w:rsidRPr="00A87480" w14:paraId="76204BFE" w14:textId="77777777" w:rsidTr="00A87480">
        <w:tc>
          <w:tcPr>
            <w:tcW w:w="2061" w:type="pct"/>
            <w:vMerge w:val="restart"/>
          </w:tcPr>
          <w:p w14:paraId="70520BD0" w14:textId="167DD2B8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Marital status (n=229)</w:t>
            </w:r>
          </w:p>
        </w:tc>
        <w:tc>
          <w:tcPr>
            <w:tcW w:w="1871" w:type="pct"/>
          </w:tcPr>
          <w:p w14:paraId="169C206D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068" w:type="pct"/>
          </w:tcPr>
          <w:p w14:paraId="5F525F56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49 (21.4)</w:t>
            </w:r>
          </w:p>
        </w:tc>
      </w:tr>
      <w:tr w:rsidR="00256D0A" w:rsidRPr="00A87480" w14:paraId="68778A39" w14:textId="77777777" w:rsidTr="00A87480">
        <w:tc>
          <w:tcPr>
            <w:tcW w:w="2061" w:type="pct"/>
            <w:vMerge/>
          </w:tcPr>
          <w:p w14:paraId="501042BD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1" w:type="pct"/>
          </w:tcPr>
          <w:p w14:paraId="1ADD230E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068" w:type="pct"/>
          </w:tcPr>
          <w:p w14:paraId="465C92C6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61 (70.3)</w:t>
            </w:r>
          </w:p>
        </w:tc>
      </w:tr>
      <w:tr w:rsidR="00256D0A" w:rsidRPr="00A87480" w14:paraId="1DA9970E" w14:textId="77777777" w:rsidTr="00A87480">
        <w:tc>
          <w:tcPr>
            <w:tcW w:w="2061" w:type="pct"/>
            <w:vMerge/>
          </w:tcPr>
          <w:p w14:paraId="4CFE93CF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1" w:type="pct"/>
          </w:tcPr>
          <w:p w14:paraId="5D7943A4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1068" w:type="pct"/>
          </w:tcPr>
          <w:p w14:paraId="30F7634F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9 (8.3)</w:t>
            </w:r>
          </w:p>
        </w:tc>
      </w:tr>
      <w:tr w:rsidR="00256D0A" w:rsidRPr="00A87480" w14:paraId="0115E6A6" w14:textId="77777777" w:rsidTr="00A87480">
        <w:trPr>
          <w:trHeight w:val="233"/>
        </w:trPr>
        <w:tc>
          <w:tcPr>
            <w:tcW w:w="2061" w:type="pct"/>
            <w:vMerge w:val="restart"/>
          </w:tcPr>
          <w:p w14:paraId="4E2CFA47" w14:textId="26F5B92D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Education (n=226)</w:t>
            </w:r>
          </w:p>
        </w:tc>
        <w:tc>
          <w:tcPr>
            <w:tcW w:w="1871" w:type="pct"/>
          </w:tcPr>
          <w:p w14:paraId="2E8A64B0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68" w:type="pct"/>
          </w:tcPr>
          <w:p w14:paraId="266162BE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3 (1.3)</w:t>
            </w:r>
          </w:p>
        </w:tc>
      </w:tr>
      <w:tr w:rsidR="00256D0A" w:rsidRPr="00A87480" w14:paraId="531D6792" w14:textId="77777777" w:rsidTr="00A87480">
        <w:trPr>
          <w:trHeight w:val="281"/>
        </w:trPr>
        <w:tc>
          <w:tcPr>
            <w:tcW w:w="2061" w:type="pct"/>
            <w:vMerge/>
          </w:tcPr>
          <w:p w14:paraId="403E16B1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1" w:type="pct"/>
          </w:tcPr>
          <w:p w14:paraId="28F95A79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1068" w:type="pct"/>
          </w:tcPr>
          <w:p w14:paraId="02BE21A5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9 (3.9)</w:t>
            </w:r>
          </w:p>
        </w:tc>
      </w:tr>
      <w:tr w:rsidR="00256D0A" w:rsidRPr="00A87480" w14:paraId="59D486FF" w14:textId="77777777" w:rsidTr="00A87480">
        <w:trPr>
          <w:trHeight w:val="281"/>
        </w:trPr>
        <w:tc>
          <w:tcPr>
            <w:tcW w:w="2061" w:type="pct"/>
            <w:vMerge/>
          </w:tcPr>
          <w:p w14:paraId="2A1B2176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1" w:type="pct"/>
          </w:tcPr>
          <w:p w14:paraId="6DDF790A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Secondary </w:t>
            </w:r>
          </w:p>
        </w:tc>
        <w:tc>
          <w:tcPr>
            <w:tcW w:w="1068" w:type="pct"/>
          </w:tcPr>
          <w:p w14:paraId="1ED12DBE" w14:textId="35A98B18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46 (64.8)</w:t>
            </w:r>
          </w:p>
        </w:tc>
      </w:tr>
      <w:tr w:rsidR="00256D0A" w:rsidRPr="00A87480" w14:paraId="172B14FD" w14:textId="77777777" w:rsidTr="00A87480">
        <w:trPr>
          <w:trHeight w:val="281"/>
        </w:trPr>
        <w:tc>
          <w:tcPr>
            <w:tcW w:w="2061" w:type="pct"/>
            <w:vMerge/>
          </w:tcPr>
          <w:p w14:paraId="494BCE96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1" w:type="pct"/>
          </w:tcPr>
          <w:p w14:paraId="7C41242F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Tertiary </w:t>
            </w:r>
          </w:p>
        </w:tc>
        <w:tc>
          <w:tcPr>
            <w:tcW w:w="1068" w:type="pct"/>
          </w:tcPr>
          <w:p w14:paraId="7E22C6A1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68 (30.0)</w:t>
            </w:r>
          </w:p>
        </w:tc>
      </w:tr>
      <w:tr w:rsidR="00256D0A" w:rsidRPr="00A87480" w14:paraId="64FC2D5C" w14:textId="77777777" w:rsidTr="00A87480">
        <w:trPr>
          <w:trHeight w:val="108"/>
        </w:trPr>
        <w:tc>
          <w:tcPr>
            <w:tcW w:w="2061" w:type="pct"/>
            <w:vMerge w:val="restart"/>
          </w:tcPr>
          <w:p w14:paraId="6AA86188" w14:textId="28551801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Income (n=211)</w:t>
            </w:r>
          </w:p>
        </w:tc>
        <w:tc>
          <w:tcPr>
            <w:tcW w:w="1871" w:type="pct"/>
          </w:tcPr>
          <w:p w14:paraId="58B28821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&lt; MYR 1,000</w:t>
            </w:r>
          </w:p>
        </w:tc>
        <w:tc>
          <w:tcPr>
            <w:tcW w:w="1068" w:type="pct"/>
          </w:tcPr>
          <w:p w14:paraId="4ABA37D1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63 (29.9)</w:t>
            </w:r>
          </w:p>
        </w:tc>
      </w:tr>
      <w:tr w:rsidR="00256D0A" w:rsidRPr="00A87480" w14:paraId="3E4F656D" w14:textId="77777777" w:rsidTr="00A87480">
        <w:trPr>
          <w:trHeight w:val="234"/>
        </w:trPr>
        <w:tc>
          <w:tcPr>
            <w:tcW w:w="2061" w:type="pct"/>
            <w:vMerge/>
          </w:tcPr>
          <w:p w14:paraId="3964FEF6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1" w:type="pct"/>
          </w:tcPr>
          <w:p w14:paraId="7295E35A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MYR 1,001 – 3,000</w:t>
            </w:r>
          </w:p>
        </w:tc>
        <w:tc>
          <w:tcPr>
            <w:tcW w:w="1068" w:type="pct"/>
          </w:tcPr>
          <w:p w14:paraId="7DC65F9F" w14:textId="610A4C0C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09 (51.6)</w:t>
            </w:r>
          </w:p>
        </w:tc>
      </w:tr>
      <w:tr w:rsidR="00256D0A" w:rsidRPr="00A87480" w14:paraId="05331441" w14:textId="77777777" w:rsidTr="00A87480">
        <w:trPr>
          <w:trHeight w:val="234"/>
        </w:trPr>
        <w:tc>
          <w:tcPr>
            <w:tcW w:w="2061" w:type="pct"/>
            <w:vMerge/>
          </w:tcPr>
          <w:p w14:paraId="06F2DA72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1" w:type="pct"/>
          </w:tcPr>
          <w:p w14:paraId="2DB304B5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&gt;MYR 3,001</w:t>
            </w:r>
          </w:p>
        </w:tc>
        <w:tc>
          <w:tcPr>
            <w:tcW w:w="1068" w:type="pct"/>
          </w:tcPr>
          <w:p w14:paraId="38A74C9E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39 (18.5)</w:t>
            </w:r>
          </w:p>
        </w:tc>
      </w:tr>
      <w:tr w:rsidR="00256D0A" w:rsidRPr="00A87480" w14:paraId="36582C10" w14:textId="77777777" w:rsidTr="00A87480">
        <w:trPr>
          <w:trHeight w:val="413"/>
        </w:trPr>
        <w:tc>
          <w:tcPr>
            <w:tcW w:w="2061" w:type="pct"/>
            <w:vMerge w:val="restart"/>
          </w:tcPr>
          <w:p w14:paraId="007F86A4" w14:textId="7F73420D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History of dengue (n=229) </w:t>
            </w:r>
          </w:p>
        </w:tc>
        <w:tc>
          <w:tcPr>
            <w:tcW w:w="1871" w:type="pct"/>
          </w:tcPr>
          <w:p w14:paraId="375CEB3D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8" w:type="pct"/>
          </w:tcPr>
          <w:p w14:paraId="7EA5B686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41 (17.9)</w:t>
            </w:r>
          </w:p>
        </w:tc>
      </w:tr>
      <w:tr w:rsidR="00256D0A" w:rsidRPr="00A87480" w14:paraId="7169F2AA" w14:textId="77777777" w:rsidTr="00A87480">
        <w:trPr>
          <w:trHeight w:val="412"/>
        </w:trPr>
        <w:tc>
          <w:tcPr>
            <w:tcW w:w="2061" w:type="pct"/>
            <w:vMerge/>
          </w:tcPr>
          <w:p w14:paraId="6F9F458A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1" w:type="pct"/>
          </w:tcPr>
          <w:p w14:paraId="4C3BB645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68" w:type="pct"/>
          </w:tcPr>
          <w:p w14:paraId="0A301388" w14:textId="77777777" w:rsidR="00256D0A" w:rsidRPr="00A87480" w:rsidRDefault="00256D0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88 (82.1)</w:t>
            </w:r>
          </w:p>
        </w:tc>
      </w:tr>
    </w:tbl>
    <w:p w14:paraId="4D6FF4B1" w14:textId="6D10288E" w:rsidR="003F4A5E" w:rsidRPr="00A87480" w:rsidRDefault="00A87480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78636724"/>
      <w:r w:rsidRPr="00A87480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 w:rsidRPr="00A87480">
        <w:rPr>
          <w:rFonts w:ascii="Times New Roman" w:hAnsi="Times New Roman" w:cs="Times New Roman"/>
          <w:sz w:val="24"/>
          <w:szCs w:val="24"/>
        </w:rPr>
        <w:t xml:space="preserve"> Sociodemographic characteristics of study population during post KAP assesement.</w:t>
      </w:r>
    </w:p>
    <w:bookmarkEnd w:id="2"/>
    <w:p w14:paraId="24BB7421" w14:textId="77777777" w:rsidR="003F4A5E" w:rsidRPr="00A87480" w:rsidRDefault="003F4A5E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36309D" w14:textId="77777777" w:rsidR="003F4A5E" w:rsidRPr="00A87480" w:rsidRDefault="003F4A5E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7B3DB5" w14:textId="77777777" w:rsidR="003F4A5E" w:rsidRPr="00A87480" w:rsidRDefault="003F4A5E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EF016E" w14:textId="77777777" w:rsidR="003F4A5E" w:rsidRPr="00A87480" w:rsidRDefault="003F4A5E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A1F3F1" w14:textId="77777777" w:rsidR="003F4A5E" w:rsidRPr="00A87480" w:rsidRDefault="003F4A5E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7FE419" w14:textId="77777777" w:rsidR="003F4A5E" w:rsidRPr="00A87480" w:rsidRDefault="003F4A5E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7B1C7F" w14:textId="77777777" w:rsidR="003F4A5E" w:rsidRPr="00A87480" w:rsidRDefault="003F4A5E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2BC55F" w14:textId="77777777" w:rsidR="003F4A5E" w:rsidRPr="00A87480" w:rsidRDefault="003F4A5E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3A6B67" w14:textId="77777777" w:rsidR="003F4A5E" w:rsidRPr="00A87480" w:rsidRDefault="003F4A5E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89A642" w14:textId="77777777" w:rsidR="003F4A5E" w:rsidRPr="00A87480" w:rsidRDefault="003F4A5E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803539" w14:textId="77777777" w:rsidR="003F4A5E" w:rsidRPr="00A87480" w:rsidRDefault="003F4A5E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6AA17C" w14:textId="77777777" w:rsidR="003F4A5E" w:rsidRPr="00A87480" w:rsidRDefault="003F4A5E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B71F5E" w14:textId="01DDBAA4" w:rsidR="003F4A5E" w:rsidRDefault="003F4A5E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4DCEDD" w14:textId="77777777" w:rsidR="00A87480" w:rsidRPr="00A87480" w:rsidRDefault="00A87480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48AA7E" w14:textId="1F07CC68" w:rsidR="00FF5A35" w:rsidRPr="00A87480" w:rsidRDefault="00FF5A35" w:rsidP="00A8748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34"/>
        <w:gridCol w:w="4216"/>
        <w:gridCol w:w="1506"/>
        <w:gridCol w:w="1560"/>
      </w:tblGrid>
      <w:tr w:rsidR="0010771A" w:rsidRPr="00A87480" w14:paraId="2997B1E9" w14:textId="77777777" w:rsidTr="00A87480">
        <w:tc>
          <w:tcPr>
            <w:tcW w:w="330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605F21" w14:textId="58C8AC85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tement </w:t>
            </w:r>
          </w:p>
        </w:tc>
        <w:tc>
          <w:tcPr>
            <w:tcW w:w="17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A533B" w14:textId="41B52B70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ct knowledge, n (%)</w:t>
            </w:r>
          </w:p>
        </w:tc>
      </w:tr>
      <w:tr w:rsidR="0010771A" w:rsidRPr="00A87480" w14:paraId="0B401E65" w14:textId="477D008A" w:rsidTr="00A87480">
        <w:tc>
          <w:tcPr>
            <w:tcW w:w="3300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3767F" w14:textId="163DB801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58FF3" w14:textId="20EE61E2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A8B6C" w14:textId="7682F919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</w:t>
            </w:r>
          </w:p>
        </w:tc>
      </w:tr>
      <w:tr w:rsidR="0010771A" w:rsidRPr="00A87480" w14:paraId="4ED85C46" w14:textId="5B13672E" w:rsidTr="00A87480">
        <w:tc>
          <w:tcPr>
            <w:tcW w:w="33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AB640" w14:textId="30CF51A8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Dengue virus caused by virus 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E7983" w14:textId="5CBA17B0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75 (82.2)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A2B5A" w14:textId="42BE91D3" w:rsidR="0010771A" w:rsidRPr="00A87480" w:rsidRDefault="00545ED2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79(78.2)</w:t>
            </w:r>
          </w:p>
        </w:tc>
      </w:tr>
      <w:tr w:rsidR="0010771A" w:rsidRPr="00A87480" w14:paraId="53B71734" w14:textId="0E0DD4CB" w:rsidTr="00A87480">
        <w:tc>
          <w:tcPr>
            <w:tcW w:w="33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8C06C" w14:textId="1F9B7ABA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Dengue transmitted by mosquito bite 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AC4A7" w14:textId="51744626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17 (96.4)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932F5" w14:textId="1F7A90EE" w:rsidR="0010771A" w:rsidRPr="00A87480" w:rsidRDefault="00545ED2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24(97.8)</w:t>
            </w:r>
          </w:p>
        </w:tc>
      </w:tr>
      <w:tr w:rsidR="0010771A" w:rsidRPr="00A87480" w14:paraId="76A77970" w14:textId="4D14B838" w:rsidTr="00A87480">
        <w:tc>
          <w:tcPr>
            <w:tcW w:w="33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20C3E" w14:textId="0DE4C8B6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edes Aegypti 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A87480">
              <w:rPr>
                <w:rFonts w:ascii="Times New Roman" w:hAnsi="Times New Roman" w:cs="Times New Roman"/>
                <w:i/>
                <w:sz w:val="24"/>
                <w:szCs w:val="24"/>
              </w:rPr>
              <w:t>Aedes albopictus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are main vector for dengue in Malaysia 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C8503" w14:textId="7F4ADC6E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87 (89.0)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C26AB" w14:textId="681B2B2E" w:rsidR="0010771A" w:rsidRPr="00A87480" w:rsidRDefault="001245FE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25 (98.2)</w:t>
            </w:r>
          </w:p>
        </w:tc>
      </w:tr>
      <w:tr w:rsidR="0010771A" w:rsidRPr="00A87480" w14:paraId="27D58E60" w14:textId="34943E4C" w:rsidTr="00A87480">
        <w:tc>
          <w:tcPr>
            <w:tcW w:w="33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AA41E" w14:textId="2A998D8A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edes 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mosquito prefer to breed in clean water 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6D20F" w14:textId="5B6F1DFC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54 (70.0)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6AAB9" w14:textId="17C18BBC" w:rsidR="0010771A" w:rsidRPr="00A87480" w:rsidRDefault="001245FE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40 (61.1)</w:t>
            </w:r>
          </w:p>
        </w:tc>
      </w:tr>
      <w:tr w:rsidR="0010771A" w:rsidRPr="00A87480" w14:paraId="65DCF46A" w14:textId="04704F21" w:rsidTr="00A87480">
        <w:tc>
          <w:tcPr>
            <w:tcW w:w="33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3B558" w14:textId="050BB476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edes 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mosquito can breed both indoor and outdoor location 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0BAD9" w14:textId="3010418D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45ED2" w:rsidRPr="00A8748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5ED2" w:rsidRPr="00A8748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45ED2" w:rsidRPr="00A874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8693F" w14:textId="39CC8D47" w:rsidR="0010771A" w:rsidRPr="00A87480" w:rsidRDefault="001245FE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19 (95.2)</w:t>
            </w:r>
          </w:p>
        </w:tc>
      </w:tr>
      <w:tr w:rsidR="0010771A" w:rsidRPr="00A87480" w14:paraId="022FF91A" w14:textId="690A81EE" w:rsidTr="00A87480">
        <w:tc>
          <w:tcPr>
            <w:tcW w:w="33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981B0" w14:textId="759DC585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Clean water as little 5 milliliter enough for mosquito to breed 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12E74" w14:textId="4EF8081D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45ED2" w:rsidRPr="00A87480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5ED2" w:rsidRPr="00A8748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784D1" w14:textId="03C12ED6" w:rsidR="0010771A" w:rsidRPr="00A87480" w:rsidRDefault="001245FE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95 (85.2)</w:t>
            </w:r>
          </w:p>
        </w:tc>
      </w:tr>
      <w:tr w:rsidR="0010771A" w:rsidRPr="00A87480" w14:paraId="455BE7C2" w14:textId="2E1F1B58" w:rsidTr="00A87480">
        <w:tc>
          <w:tcPr>
            <w:tcW w:w="33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40F93" w14:textId="1AE67AF8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Life cycle (Eggs-Larvae-pupae-adult) 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62590" w14:textId="70EE3406" w:rsidR="0010771A" w:rsidRPr="00A87480" w:rsidRDefault="00545ED2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0771A" w:rsidRPr="00A874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0771A"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0771A" w:rsidRPr="00A874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0771A"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8DB80" w14:textId="3BDDA15D" w:rsidR="0010771A" w:rsidRPr="00A87480" w:rsidRDefault="001245FE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02 (88.2)</w:t>
            </w:r>
          </w:p>
        </w:tc>
      </w:tr>
      <w:tr w:rsidR="0010771A" w:rsidRPr="00A87480" w14:paraId="39F824F2" w14:textId="23B9CA38" w:rsidTr="00A87480">
        <w:tc>
          <w:tcPr>
            <w:tcW w:w="33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6E1F4" w14:textId="550EFF42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0 complete days required for maturation of mosquito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73DBB" w14:textId="292F0CBA" w:rsidR="0010771A" w:rsidRPr="00A87480" w:rsidRDefault="00545ED2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10771A"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10771A" w:rsidRPr="00A874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0771A"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F7E9E" w14:textId="0155B575" w:rsidR="0010771A" w:rsidRPr="00A87480" w:rsidRDefault="001245FE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39 (60.7)</w:t>
            </w:r>
          </w:p>
        </w:tc>
      </w:tr>
      <w:tr w:rsidR="0010771A" w:rsidRPr="00A87480" w14:paraId="1A27E3C9" w14:textId="00F936B0" w:rsidTr="00A87480">
        <w:tc>
          <w:tcPr>
            <w:tcW w:w="33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E34F9" w14:textId="08D19972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Egg can survive in dry condition up to 6 months 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32539" w14:textId="35F8DFEA" w:rsidR="0010771A" w:rsidRPr="00A87480" w:rsidRDefault="00545ED2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 w:rsidR="0010771A"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10771A" w:rsidRPr="00A874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0771A"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3B5C2" w14:textId="48BD6079" w:rsidR="0010771A" w:rsidRPr="00A87480" w:rsidRDefault="00F46F12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1245FE"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1245FE" w:rsidRPr="00A874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245FE"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0771A" w:rsidRPr="00A87480" w14:paraId="7CD14DDB" w14:textId="5050B9AE" w:rsidTr="00A87480">
        <w:tc>
          <w:tcPr>
            <w:tcW w:w="33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A54F7" w14:textId="56AF7F9E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All fish cannot be used to kill </w:t>
            </w:r>
            <w:r w:rsidRPr="00A8748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edes 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mosquito 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A2B06" w14:textId="14ABCF55" w:rsidR="0010771A" w:rsidRPr="00A87480" w:rsidRDefault="00545ED2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  <w:r w:rsidR="0010771A"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10771A" w:rsidRPr="00A874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0771A"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0244C" w14:textId="70E19575" w:rsidR="0010771A" w:rsidRPr="00A87480" w:rsidRDefault="00F46F12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03 (45.0)</w:t>
            </w:r>
          </w:p>
        </w:tc>
      </w:tr>
      <w:tr w:rsidR="0010771A" w:rsidRPr="00A87480" w14:paraId="725E2022" w14:textId="6EAD5A83" w:rsidTr="00A87480">
        <w:tc>
          <w:tcPr>
            <w:tcW w:w="33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4D21C" w14:textId="4BD96C62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Mosquitoes like to bite early morning and late evening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D1FEA" w14:textId="031884F5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45ED2" w:rsidRPr="00A8748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5ED2" w:rsidRPr="00A8748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45ED2" w:rsidRPr="00A874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64ACE" w14:textId="58352CDE" w:rsidR="0010771A" w:rsidRPr="00A87480" w:rsidRDefault="00F46F12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03 (89.8)</w:t>
            </w:r>
          </w:p>
        </w:tc>
      </w:tr>
      <w:tr w:rsidR="0010771A" w:rsidRPr="00A87480" w14:paraId="4026339A" w14:textId="54207403" w:rsidTr="00A87480">
        <w:tc>
          <w:tcPr>
            <w:tcW w:w="33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3A72C" w14:textId="6DB63014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Dengue fever can cause death 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10F56" w14:textId="37170E93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45ED2" w:rsidRPr="00A8748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5ED2" w:rsidRPr="00A87480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45ED2" w:rsidRPr="00A874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F7340" w14:textId="23DF5A9F" w:rsidR="0010771A" w:rsidRPr="00A87480" w:rsidRDefault="00F46F12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  <w:r w:rsidR="001245FE"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1245FE" w:rsidRPr="00A874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245FE"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0771A" w:rsidRPr="00A87480" w14:paraId="24CE4D8B" w14:textId="77C5481F" w:rsidTr="00A87480">
        <w:tc>
          <w:tcPr>
            <w:tcW w:w="33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6813A" w14:textId="0A83DF19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You and your family member are at risk of dengue 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83F39" w14:textId="65881AEE" w:rsidR="0010771A" w:rsidRPr="00A87480" w:rsidRDefault="00545ED2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  <w:r w:rsidR="0010771A"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10771A" w:rsidRPr="00A874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0771A"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CC06D" w14:textId="43DC48E4" w:rsidR="0010771A" w:rsidRPr="00A87480" w:rsidRDefault="00F46F12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181 </w:t>
            </w:r>
            <w:r w:rsidR="001245FE" w:rsidRPr="00A874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80.1</w:t>
            </w:r>
            <w:r w:rsidR="001245FE"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0771A" w:rsidRPr="00A87480" w14:paraId="349D7B73" w14:textId="751EF67A" w:rsidTr="00A87480">
        <w:tc>
          <w:tcPr>
            <w:tcW w:w="33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18D43" w14:textId="35025B06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Dengue can infect same person more than once 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50CEC" w14:textId="7F0EE5F7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45ED2" w:rsidRPr="00A8748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5ED2" w:rsidRPr="00A8748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45ED2" w:rsidRPr="00A874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2A134" w14:textId="09826615" w:rsidR="0010771A" w:rsidRPr="00A87480" w:rsidRDefault="00F46F12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  <w:r w:rsidR="001245FE"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245FE" w:rsidRPr="00A87480">
              <w:rPr>
                <w:rFonts w:ascii="Times New Roman" w:hAnsi="Times New Roman" w:cs="Times New Roman"/>
                <w:sz w:val="24"/>
                <w:szCs w:val="24"/>
              </w:rPr>
              <w:t>.8)</w:t>
            </w:r>
          </w:p>
        </w:tc>
      </w:tr>
      <w:tr w:rsidR="0010771A" w:rsidRPr="00A87480" w14:paraId="28EB09E5" w14:textId="744F1D88" w:rsidTr="00A87480">
        <w:trPr>
          <w:trHeight w:val="37"/>
        </w:trPr>
        <w:tc>
          <w:tcPr>
            <w:tcW w:w="9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5A9B8" w14:textId="77777777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Sign of dengue</w:t>
            </w:r>
          </w:p>
        </w:tc>
        <w:tc>
          <w:tcPr>
            <w:tcW w:w="2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CC180" w14:textId="4BC71E72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High grade fever 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8142E" w14:textId="75A30C12" w:rsidR="0010771A" w:rsidRPr="00A87480" w:rsidRDefault="00545ED2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0771A" w:rsidRPr="00A87480">
              <w:rPr>
                <w:rFonts w:ascii="Times New Roman" w:hAnsi="Times New Roman" w:cs="Times New Roman"/>
                <w:sz w:val="24"/>
                <w:szCs w:val="24"/>
              </w:rPr>
              <w:t>03 (9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0771A" w:rsidRPr="00A874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0771A"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CDBDA" w14:textId="46B3FF78" w:rsidR="0010771A" w:rsidRPr="00A87480" w:rsidRDefault="001245FE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23 (97.4)</w:t>
            </w:r>
          </w:p>
        </w:tc>
      </w:tr>
      <w:tr w:rsidR="0010771A" w:rsidRPr="00A87480" w14:paraId="6FEA90F8" w14:textId="45FAEDF9" w:rsidTr="00A87480">
        <w:trPr>
          <w:trHeight w:val="30"/>
        </w:trPr>
        <w:tc>
          <w:tcPr>
            <w:tcW w:w="9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76038" w14:textId="77777777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32FDD" w14:textId="6BF57F84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Headache 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0243A" w14:textId="12B11133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45ED2" w:rsidRPr="00A8748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 w:rsidR="00545ED2" w:rsidRPr="00A874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45ED2" w:rsidRPr="00A874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830A4" w14:textId="3DD7EF8A" w:rsidR="0010771A" w:rsidRPr="00A87480" w:rsidRDefault="001245FE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22 (96.9)</w:t>
            </w:r>
          </w:p>
        </w:tc>
      </w:tr>
      <w:tr w:rsidR="0010771A" w:rsidRPr="00A87480" w14:paraId="3D934F4A" w14:textId="71BECC7B" w:rsidTr="00A87480">
        <w:trPr>
          <w:trHeight w:val="30"/>
        </w:trPr>
        <w:tc>
          <w:tcPr>
            <w:tcW w:w="9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87A60" w14:textId="77777777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B6726" w14:textId="22BC2691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Muscle pain 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11870" w14:textId="25F30E8E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45ED2"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94 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45ED2" w:rsidRPr="00A8748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45ED2" w:rsidRPr="00A874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780C5" w14:textId="766FF3F2" w:rsidR="0010771A" w:rsidRPr="00A87480" w:rsidRDefault="001245FE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16 (94.3)</w:t>
            </w:r>
          </w:p>
        </w:tc>
      </w:tr>
      <w:tr w:rsidR="0010771A" w:rsidRPr="00A87480" w14:paraId="092F5691" w14:textId="7DD3E998" w:rsidTr="00A87480">
        <w:trPr>
          <w:trHeight w:val="30"/>
        </w:trPr>
        <w:tc>
          <w:tcPr>
            <w:tcW w:w="9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5921D" w14:textId="77777777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34046" w14:textId="0465C840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Joint pain 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579D3" w14:textId="57EE3CF6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45ED2" w:rsidRPr="00A8748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5ED2" w:rsidRPr="00A8748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45ED2" w:rsidRPr="00A874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558DD" w14:textId="6A07AAAF" w:rsidR="0010771A" w:rsidRPr="00A87480" w:rsidRDefault="001245FE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21 (96.5)</w:t>
            </w:r>
          </w:p>
        </w:tc>
      </w:tr>
      <w:tr w:rsidR="0010771A" w:rsidRPr="00A87480" w14:paraId="079BD587" w14:textId="591EFECF" w:rsidTr="00A87480">
        <w:trPr>
          <w:trHeight w:val="30"/>
        </w:trPr>
        <w:tc>
          <w:tcPr>
            <w:tcW w:w="9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8B404" w14:textId="77777777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EF842" w14:textId="1DADF9AE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Rashes 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6F117" w14:textId="1C112CF4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45ED2" w:rsidRPr="00A8748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545ED2" w:rsidRPr="00A874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.1)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233F4" w14:textId="0E2F84D4" w:rsidR="0010771A" w:rsidRPr="00A87480" w:rsidRDefault="001245FE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21(96.5)</w:t>
            </w:r>
          </w:p>
        </w:tc>
      </w:tr>
      <w:tr w:rsidR="0010771A" w:rsidRPr="00A87480" w14:paraId="356A93D3" w14:textId="5C2FC891" w:rsidTr="00A87480">
        <w:trPr>
          <w:trHeight w:val="30"/>
        </w:trPr>
        <w:tc>
          <w:tcPr>
            <w:tcW w:w="9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B4B2D" w14:textId="77777777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FBA7D" w14:textId="681AACA6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Pain behind the eyeball 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22FA4" w14:textId="1AA693B2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45ED2" w:rsidRPr="00A8748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5ED2" w:rsidRPr="00A8748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45ED2" w:rsidRPr="00A874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E53F8" w14:textId="1683AB5B" w:rsidR="0010771A" w:rsidRPr="00A87480" w:rsidRDefault="001245FE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15 (93.9)</w:t>
            </w:r>
          </w:p>
        </w:tc>
      </w:tr>
      <w:tr w:rsidR="0010771A" w:rsidRPr="00A87480" w14:paraId="1C24B808" w14:textId="7C581D25" w:rsidTr="00A87480">
        <w:trPr>
          <w:trHeight w:val="30"/>
        </w:trPr>
        <w:tc>
          <w:tcPr>
            <w:tcW w:w="9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5D932" w14:textId="77777777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A414F" w14:textId="5DF616AF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Persistent vomiting or diarrhoea 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84DFD" w14:textId="43D9E912" w:rsidR="0010771A" w:rsidRPr="00A87480" w:rsidRDefault="00545ED2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  <w:r w:rsidR="0010771A"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10771A" w:rsidRPr="00A874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0771A"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2FC4A" w14:textId="637A7F26" w:rsidR="0010771A" w:rsidRPr="00A87480" w:rsidRDefault="001245FE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72 (76.1)</w:t>
            </w:r>
          </w:p>
        </w:tc>
      </w:tr>
      <w:tr w:rsidR="0010771A" w:rsidRPr="00A87480" w14:paraId="38AEA747" w14:textId="7F7599CA" w:rsidTr="00A87480">
        <w:trPr>
          <w:trHeight w:val="30"/>
        </w:trPr>
        <w:tc>
          <w:tcPr>
            <w:tcW w:w="9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4CB92" w14:textId="77777777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27082" w14:textId="0795290E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Rapid breathing 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32E93" w14:textId="02843528" w:rsidR="0010771A" w:rsidRPr="00A87480" w:rsidRDefault="00545ED2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  <w:r w:rsidR="0010771A"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10771A" w:rsidRPr="00A874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0771A"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9E4B3" w14:textId="1FAA74BB" w:rsidR="0010771A" w:rsidRPr="00A87480" w:rsidRDefault="00F46F12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03 (88.6)</w:t>
            </w:r>
          </w:p>
        </w:tc>
      </w:tr>
      <w:tr w:rsidR="0010771A" w:rsidRPr="00A87480" w14:paraId="06EBC36F" w14:textId="73E78CDA" w:rsidTr="00A87480">
        <w:trPr>
          <w:trHeight w:val="30"/>
        </w:trPr>
        <w:tc>
          <w:tcPr>
            <w:tcW w:w="9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41B86" w14:textId="77777777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09727" w14:textId="7786A253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Severe abdominal pain 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3AB34" w14:textId="041E7A25" w:rsidR="0010771A" w:rsidRPr="00A87480" w:rsidRDefault="00545ED2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  <w:r w:rsidR="0010771A"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10771A" w:rsidRPr="00A87480">
              <w:rPr>
                <w:rFonts w:ascii="Times New Roman" w:hAnsi="Times New Roman" w:cs="Times New Roman"/>
                <w:sz w:val="24"/>
                <w:szCs w:val="24"/>
              </w:rPr>
              <w:t>.2)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381A2" w14:textId="2E1A1F82" w:rsidR="0010771A" w:rsidRPr="00A87480" w:rsidRDefault="00F46F12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75 (76.4)</w:t>
            </w:r>
          </w:p>
        </w:tc>
      </w:tr>
      <w:tr w:rsidR="0010771A" w:rsidRPr="00A87480" w14:paraId="64EBF9E3" w14:textId="2860CFD6" w:rsidTr="00A87480">
        <w:trPr>
          <w:trHeight w:val="30"/>
        </w:trPr>
        <w:tc>
          <w:tcPr>
            <w:tcW w:w="9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52F20" w14:textId="77777777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DA223" w14:textId="1B8F2D61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Bleeding from nose or gums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1E571" w14:textId="14624182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45ED2" w:rsidRPr="00A8748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5ED2" w:rsidRPr="00A8748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45ED2" w:rsidRPr="00A874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2101F" w14:textId="6C15FF5B" w:rsidR="0010771A" w:rsidRPr="00A87480" w:rsidRDefault="00F46F12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93 (84.3)</w:t>
            </w:r>
          </w:p>
        </w:tc>
      </w:tr>
      <w:tr w:rsidR="0010771A" w:rsidRPr="00A87480" w14:paraId="05060DD8" w14:textId="410144C3" w:rsidTr="00A87480">
        <w:trPr>
          <w:trHeight w:val="30"/>
        </w:trPr>
        <w:tc>
          <w:tcPr>
            <w:tcW w:w="9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E7180" w14:textId="77777777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514E4" w14:textId="7EA7D947" w:rsidR="0010771A" w:rsidRPr="00A87480" w:rsidRDefault="0010771A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Restlessness 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F3D0D" w14:textId="4CFE4F73" w:rsidR="0010771A" w:rsidRPr="00A87480" w:rsidRDefault="00545ED2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  <w:r w:rsidR="0010771A"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10771A" w:rsidRPr="00A874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0771A"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7BBF6" w14:textId="601465A2" w:rsidR="0010771A" w:rsidRPr="00A87480" w:rsidRDefault="00F46F12" w:rsidP="00A8748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69 (73.8)</w:t>
            </w:r>
          </w:p>
        </w:tc>
      </w:tr>
    </w:tbl>
    <w:p w14:paraId="41704427" w14:textId="0939760B" w:rsidR="0010771A" w:rsidRPr="00A87480" w:rsidRDefault="00A87480" w:rsidP="00A8748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3" w:name="_Hlk78636738"/>
      <w:r w:rsidRPr="00A87480">
        <w:rPr>
          <w:rFonts w:ascii="Times New Roman" w:hAnsi="Times New Roman" w:cs="Times New Roman"/>
          <w:b/>
          <w:bCs/>
          <w:sz w:val="24"/>
          <w:szCs w:val="24"/>
        </w:rPr>
        <w:t xml:space="preserve">Table S4. </w:t>
      </w:r>
      <w:r w:rsidRPr="00A87480">
        <w:rPr>
          <w:rFonts w:ascii="Times New Roman" w:hAnsi="Times New Roman" w:cs="Times New Roman"/>
          <w:sz w:val="24"/>
          <w:szCs w:val="24"/>
        </w:rPr>
        <w:t>Knowledge about dengue in pre and post KAP assesement of study population.</w:t>
      </w:r>
    </w:p>
    <w:bookmarkEnd w:id="3"/>
    <w:p w14:paraId="08ED6494" w14:textId="77777777" w:rsidR="00F46F12" w:rsidRPr="00A87480" w:rsidRDefault="00F46F12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A70E75" w14:textId="77777777" w:rsidR="00F46F12" w:rsidRPr="00A87480" w:rsidRDefault="00F46F12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F46CEC" w14:textId="77777777" w:rsidR="00F46F12" w:rsidRPr="00A87480" w:rsidRDefault="00F46F12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2C92CF" w14:textId="77777777" w:rsidR="00F46F12" w:rsidRPr="00A87480" w:rsidRDefault="00F46F12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3EF87C" w14:textId="77777777" w:rsidR="00F46F12" w:rsidRPr="00A87480" w:rsidRDefault="00F46F12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2559CA" w14:textId="77777777" w:rsidR="00F46F12" w:rsidRPr="00A87480" w:rsidRDefault="00F46F12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C26295" w14:textId="77777777" w:rsidR="00F46F12" w:rsidRPr="00A87480" w:rsidRDefault="00F46F12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07ED9E" w14:textId="77777777" w:rsidR="00F46F12" w:rsidRPr="00A87480" w:rsidRDefault="00F46F12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852891" w14:textId="77777777" w:rsidR="00F46F12" w:rsidRPr="00A87480" w:rsidRDefault="00F46F12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F245F9" w14:textId="0F1928A1" w:rsidR="00FF5A35" w:rsidRPr="00A87480" w:rsidRDefault="00FF5A35" w:rsidP="00A8748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240"/>
        <w:gridCol w:w="1134"/>
        <w:gridCol w:w="1275"/>
        <w:gridCol w:w="1367"/>
      </w:tblGrid>
      <w:tr w:rsidR="005C2E53" w:rsidRPr="00A87480" w14:paraId="0E5625EE" w14:textId="77777777" w:rsidTr="003D16F9">
        <w:trPr>
          <w:trHeight w:val="840"/>
        </w:trPr>
        <w:tc>
          <w:tcPr>
            <w:tcW w:w="3535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494F42" w14:textId="61B0B379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Variable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7252B1" w14:textId="584B4848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</w:t>
            </w:r>
            <w:r w:rsidR="003D16F9" w:rsidRPr="00A87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(%)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DB4797" w14:textId="486C9E96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</w:t>
            </w:r>
            <w:r w:rsidR="003D16F9" w:rsidRPr="00A87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(%)</w:t>
            </w:r>
          </w:p>
        </w:tc>
      </w:tr>
      <w:tr w:rsidR="005C2E53" w:rsidRPr="00A87480" w14:paraId="14FDCFB5" w14:textId="7995BA93" w:rsidTr="003D16F9">
        <w:trPr>
          <w:trHeight w:val="413"/>
        </w:trPr>
        <w:tc>
          <w:tcPr>
            <w:tcW w:w="29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3E2B1" w14:textId="52913C56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I want to help to reduce the number of dengue cases in my area 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C84A2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C5EFD" w14:textId="24A7109B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90 (89.6)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38CF2" w14:textId="0E6F511A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(89.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C2E53" w:rsidRPr="00A87480" w14:paraId="318B8E4B" w14:textId="6EE2D6FC" w:rsidTr="003D16F9">
        <w:trPr>
          <w:trHeight w:val="412"/>
        </w:trPr>
        <w:tc>
          <w:tcPr>
            <w:tcW w:w="29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60494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A99F4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1E558" w14:textId="4DD7ACC4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8 (3.8)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E6ECC" w14:textId="52E22364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(2.2)</w:t>
            </w:r>
          </w:p>
        </w:tc>
      </w:tr>
      <w:tr w:rsidR="005C2E53" w:rsidRPr="00A87480" w14:paraId="4CD208F0" w14:textId="34CD4387" w:rsidTr="003D16F9">
        <w:trPr>
          <w:trHeight w:val="203"/>
        </w:trPr>
        <w:tc>
          <w:tcPr>
            <w:tcW w:w="29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E9FBF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34DAF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22E5C" w14:textId="394E4B12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4 (6.6)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46D75" w14:textId="048198EC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9 (8.3)</w:t>
            </w:r>
          </w:p>
        </w:tc>
      </w:tr>
      <w:tr w:rsidR="005C2E53" w:rsidRPr="00A87480" w14:paraId="28B7EDE6" w14:textId="5C07EC0E" w:rsidTr="003D16F9">
        <w:trPr>
          <w:trHeight w:val="413"/>
        </w:trPr>
        <w:tc>
          <w:tcPr>
            <w:tcW w:w="29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DB7FB" w14:textId="1D1B987D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I check dengue situation or hotspots around my area regularly 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7D507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43316" w14:textId="5BC3BB6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49 (70.3)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7CB06" w14:textId="35BDEECB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(65.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C2E53" w:rsidRPr="00A87480" w14:paraId="0286AF77" w14:textId="5B347B45" w:rsidTr="003D16F9">
        <w:trPr>
          <w:trHeight w:val="722"/>
        </w:trPr>
        <w:tc>
          <w:tcPr>
            <w:tcW w:w="29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E6766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17B8A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20E68" w14:textId="7142C4CA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63 (29.7)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9FAF5" w14:textId="7F5823A2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79 (34.5)</w:t>
            </w:r>
          </w:p>
        </w:tc>
      </w:tr>
      <w:tr w:rsidR="005C2E53" w:rsidRPr="00A87480" w14:paraId="08132A35" w14:textId="07CD4A45" w:rsidTr="003D16F9">
        <w:trPr>
          <w:trHeight w:val="370"/>
        </w:trPr>
        <w:tc>
          <w:tcPr>
            <w:tcW w:w="29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62766" w14:textId="46848DF3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I will take extra action to prevent dengue infection if I know the risk of being infected with dengue is increasing in my area 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22C40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A6666" w14:textId="54D6DCD0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77 (85.1)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6F48F" w14:textId="4D580350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C2E53" w:rsidRPr="00A87480" w14:paraId="3A658026" w14:textId="4500F455" w:rsidTr="003D16F9">
        <w:trPr>
          <w:trHeight w:val="370"/>
        </w:trPr>
        <w:tc>
          <w:tcPr>
            <w:tcW w:w="29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6D904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05D45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2E8DA" w14:textId="1FCFC434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8 (3.8)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A2750" w14:textId="12FFF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1 (4.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C2E53" w:rsidRPr="00A87480" w14:paraId="734032F7" w14:textId="2AB2F803" w:rsidTr="003D16F9">
        <w:trPr>
          <w:trHeight w:val="229"/>
        </w:trPr>
        <w:tc>
          <w:tcPr>
            <w:tcW w:w="29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1F5D6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1103E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5D59A" w14:textId="11F82012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3 (11.1)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15DAA" w14:textId="1895B384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5 (11.1)</w:t>
            </w:r>
          </w:p>
        </w:tc>
      </w:tr>
      <w:tr w:rsidR="005C2E53" w:rsidRPr="00A87480" w14:paraId="7FE00A56" w14:textId="16D2FCAE" w:rsidTr="003D16F9">
        <w:trPr>
          <w:trHeight w:val="337"/>
        </w:trPr>
        <w:tc>
          <w:tcPr>
            <w:tcW w:w="29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022C6" w14:textId="532B7318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Removal of mosquito breeding sites at my premises will reduce the chance of dengue infection among my family members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2AEEB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FB6A8" w14:textId="04C854F9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89 (90.9)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46259" w14:textId="027AC325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06 (90.4)</w:t>
            </w:r>
          </w:p>
        </w:tc>
      </w:tr>
      <w:tr w:rsidR="005C2E53" w:rsidRPr="00A87480" w14:paraId="40EEE5DD" w14:textId="6FADC094" w:rsidTr="003D16F9">
        <w:trPr>
          <w:trHeight w:val="285"/>
        </w:trPr>
        <w:tc>
          <w:tcPr>
            <w:tcW w:w="29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97A64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93B34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DA6AA" w14:textId="007ACC0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6 (2.9)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1DC35" w14:textId="61CF6DB0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8 (3.5)</w:t>
            </w:r>
          </w:p>
        </w:tc>
      </w:tr>
      <w:tr w:rsidR="005C2E53" w:rsidRPr="00A87480" w14:paraId="37988BAD" w14:textId="6329D390" w:rsidTr="003D16F9">
        <w:trPr>
          <w:trHeight w:val="261"/>
        </w:trPr>
        <w:tc>
          <w:tcPr>
            <w:tcW w:w="29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52FF2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D1688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6E990" w14:textId="60B7B720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3 (6.3)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63452" w14:textId="667E9FBD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4 (6.1)</w:t>
            </w:r>
          </w:p>
        </w:tc>
      </w:tr>
      <w:tr w:rsidR="005C2E53" w:rsidRPr="00A87480" w14:paraId="2752C4E8" w14:textId="4132150A" w:rsidTr="003D16F9">
        <w:trPr>
          <w:trHeight w:val="370"/>
        </w:trPr>
        <w:tc>
          <w:tcPr>
            <w:tcW w:w="29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35066" w14:textId="21A844B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Chemical fogging by health authority is good enough to prevent dengue infection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0501E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4D740" w14:textId="03F96FE5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02 (48.6)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E0603" w14:textId="4FD0D9F9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69 (30.1)</w:t>
            </w:r>
          </w:p>
        </w:tc>
      </w:tr>
      <w:tr w:rsidR="005C2E53" w:rsidRPr="00A87480" w14:paraId="48CE0FC1" w14:textId="671971B6" w:rsidTr="003D16F9">
        <w:trPr>
          <w:trHeight w:val="251"/>
        </w:trPr>
        <w:tc>
          <w:tcPr>
            <w:tcW w:w="29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8BB0B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C68C4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70724" w14:textId="05760308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70 (33.3)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C3E0A" w14:textId="32FDE38C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25 (54.6)</w:t>
            </w:r>
          </w:p>
        </w:tc>
      </w:tr>
      <w:tr w:rsidR="005C2E53" w:rsidRPr="00A87480" w14:paraId="32B4EEA2" w14:textId="7A54E730" w:rsidTr="003D16F9">
        <w:trPr>
          <w:trHeight w:val="285"/>
        </w:trPr>
        <w:tc>
          <w:tcPr>
            <w:tcW w:w="29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F355C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EC086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BB4E5" w14:textId="1F1587F1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38 (18.1)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6094F" w14:textId="2AF723CB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35 (15.3)</w:t>
            </w:r>
          </w:p>
        </w:tc>
      </w:tr>
      <w:tr w:rsidR="005C2E53" w:rsidRPr="00A87480" w14:paraId="50C2B930" w14:textId="020FF2B2" w:rsidTr="003D16F9">
        <w:trPr>
          <w:trHeight w:val="460"/>
        </w:trPr>
        <w:tc>
          <w:tcPr>
            <w:tcW w:w="29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39830" w14:textId="3B75DD25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It is necessary to continue the removal of mosquito breeding sites at home even during the period when there’s no outbreak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25362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22A72" w14:textId="0A5E7581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91 (91.8)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E45B8" w14:textId="1DBA8843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03 (88.6)</w:t>
            </w:r>
          </w:p>
        </w:tc>
      </w:tr>
      <w:tr w:rsidR="005C2E53" w:rsidRPr="00A87480" w14:paraId="690682C1" w14:textId="42258062" w:rsidTr="003D16F9">
        <w:trPr>
          <w:trHeight w:val="460"/>
        </w:trPr>
        <w:tc>
          <w:tcPr>
            <w:tcW w:w="29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73F73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A16E4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29D85" w14:textId="5A3AF426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9 (4.3)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B0698" w14:textId="2C22780E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4 (1.7)</w:t>
            </w:r>
          </w:p>
        </w:tc>
      </w:tr>
      <w:tr w:rsidR="005C2E53" w:rsidRPr="00A87480" w14:paraId="7271EE39" w14:textId="28F8CAA4" w:rsidTr="003D16F9">
        <w:trPr>
          <w:trHeight w:val="460"/>
        </w:trPr>
        <w:tc>
          <w:tcPr>
            <w:tcW w:w="29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3189B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3BAC3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E75C1" w14:textId="026A6E3D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8 (3.8)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2ABC0" w14:textId="231797BA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2 (9.6)</w:t>
            </w:r>
          </w:p>
        </w:tc>
      </w:tr>
      <w:tr w:rsidR="005C2E53" w:rsidRPr="00A87480" w14:paraId="39351CF4" w14:textId="0F03CB1B" w:rsidTr="003D16F9">
        <w:trPr>
          <w:trHeight w:val="550"/>
        </w:trPr>
        <w:tc>
          <w:tcPr>
            <w:tcW w:w="29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CF91F" w14:textId="70262AD3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Dengue outbreak in my community can be controlled if every household is committed to remove mosquito breeding sites 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DC9D8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11F60" w14:textId="45BD65F9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89 (91.3)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38315" w14:textId="53BDAD54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15 (93.8)</w:t>
            </w:r>
          </w:p>
        </w:tc>
      </w:tr>
      <w:tr w:rsidR="005C2E53" w:rsidRPr="00A87480" w14:paraId="533FA7AC" w14:textId="79187FE9" w:rsidTr="003D16F9">
        <w:trPr>
          <w:trHeight w:val="550"/>
        </w:trPr>
        <w:tc>
          <w:tcPr>
            <w:tcW w:w="29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49DBF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491CF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68148" w14:textId="24AFC71C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7 (3.4)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01231" w14:textId="4E8A3AAA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5 (2.2)</w:t>
            </w:r>
          </w:p>
        </w:tc>
      </w:tr>
      <w:tr w:rsidR="005C2E53" w:rsidRPr="00A87480" w14:paraId="3F9D503D" w14:textId="03F6C815" w:rsidTr="003D16F9">
        <w:trPr>
          <w:trHeight w:val="550"/>
        </w:trPr>
        <w:tc>
          <w:tcPr>
            <w:tcW w:w="29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040FC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9D2AC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061F9" w14:textId="1FA82A9C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1 (5.3)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67EC9" w14:textId="5756568D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9 (3.9)</w:t>
            </w:r>
          </w:p>
        </w:tc>
      </w:tr>
      <w:tr w:rsidR="005C2E53" w:rsidRPr="00A87480" w14:paraId="232A614F" w14:textId="501A9E7D" w:rsidTr="003D16F9">
        <w:trPr>
          <w:trHeight w:val="370"/>
        </w:trPr>
        <w:tc>
          <w:tcPr>
            <w:tcW w:w="29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C19B1" w14:textId="4498A7C0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I will take part in a public activity for dengue control or removal of mosquito breeding sites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2537E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43263" w14:textId="31A92370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61 (77.4)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F0777" w14:textId="22429DE2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85 (80.8)</w:t>
            </w:r>
          </w:p>
        </w:tc>
      </w:tr>
      <w:tr w:rsidR="005C2E53" w:rsidRPr="00A87480" w14:paraId="2DBD8AC8" w14:textId="150E22D8" w:rsidTr="003D16F9">
        <w:trPr>
          <w:trHeight w:val="370"/>
        </w:trPr>
        <w:tc>
          <w:tcPr>
            <w:tcW w:w="29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3DA22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41A4C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78370" w14:textId="24BEF6BD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8 (3.8)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B7E4D" w14:textId="6EA24D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8 (3.5)</w:t>
            </w:r>
          </w:p>
        </w:tc>
      </w:tr>
      <w:tr w:rsidR="005C2E53" w:rsidRPr="00A87480" w14:paraId="3B609CD9" w14:textId="030934E8" w:rsidTr="003D16F9">
        <w:trPr>
          <w:trHeight w:val="370"/>
        </w:trPr>
        <w:tc>
          <w:tcPr>
            <w:tcW w:w="29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1DDDE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964DE" w14:textId="77777777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A6FDE" w14:textId="3C86FF7E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39 (18.8)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F4F19" w14:textId="55019AA4" w:rsidR="005C2E53" w:rsidRPr="00A87480" w:rsidRDefault="005C2E5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36 (15.7)</w:t>
            </w:r>
          </w:p>
        </w:tc>
      </w:tr>
    </w:tbl>
    <w:p w14:paraId="3172728C" w14:textId="7AF0A9EA" w:rsidR="00F46F12" w:rsidRPr="00A87480" w:rsidRDefault="00A87480" w:rsidP="00A8748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4" w:name="_Hlk78636752"/>
      <w:r w:rsidRPr="00A87480">
        <w:rPr>
          <w:rFonts w:ascii="Times New Roman" w:hAnsi="Times New Roman" w:cs="Times New Roman"/>
          <w:b/>
          <w:bCs/>
          <w:sz w:val="24"/>
          <w:szCs w:val="24"/>
        </w:rPr>
        <w:t>Table S5</w:t>
      </w:r>
      <w:r w:rsidRPr="00A87480">
        <w:rPr>
          <w:rFonts w:ascii="Times New Roman" w:hAnsi="Times New Roman" w:cs="Times New Roman"/>
          <w:sz w:val="24"/>
          <w:szCs w:val="24"/>
        </w:rPr>
        <w:t>. Attitude towads dengue preventation in pre and post KAP assesement.</w:t>
      </w:r>
    </w:p>
    <w:bookmarkEnd w:id="4"/>
    <w:p w14:paraId="01EAC14E" w14:textId="77777777" w:rsidR="003D16F9" w:rsidRPr="00A87480" w:rsidRDefault="003D16F9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C1B7A4" w14:textId="4080371F" w:rsidR="003D16F9" w:rsidRDefault="003D16F9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CF6F6D" w14:textId="77777777" w:rsidR="00A87480" w:rsidRPr="00A87480" w:rsidRDefault="00A87480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68A3FC" w14:textId="77777777" w:rsidR="003D16F9" w:rsidRPr="00A87480" w:rsidRDefault="003D16F9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85D717" w14:textId="77777777" w:rsidR="003D16F9" w:rsidRPr="00A87480" w:rsidRDefault="003D16F9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B53783" w14:textId="00A6A1A9" w:rsidR="00FF5A35" w:rsidRPr="00A87480" w:rsidRDefault="00FF5A35" w:rsidP="00A8748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59"/>
        <w:gridCol w:w="1839"/>
        <w:gridCol w:w="849"/>
        <w:gridCol w:w="1136"/>
        <w:gridCol w:w="1933"/>
      </w:tblGrid>
      <w:tr w:rsidR="006531E4" w:rsidRPr="00A87480" w14:paraId="577EDA70" w14:textId="201DF334" w:rsidTr="00FE40E7">
        <w:trPr>
          <w:trHeight w:val="311"/>
        </w:trPr>
        <w:tc>
          <w:tcPr>
            <w:tcW w:w="28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A5588" w14:textId="3CD7A334" w:rsidR="006531E4" w:rsidRPr="00A87480" w:rsidRDefault="006531E4" w:rsidP="00A874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Variable</w:t>
            </w:r>
          </w:p>
        </w:tc>
        <w:tc>
          <w:tcPr>
            <w:tcW w:w="11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03A70" w14:textId="7B9C96A1" w:rsidR="006531E4" w:rsidRPr="00A87480" w:rsidRDefault="006531E4" w:rsidP="00A874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, n(%)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7E5E3" w14:textId="4BD557FB" w:rsidR="006531E4" w:rsidRPr="00A87480" w:rsidRDefault="006531E4" w:rsidP="00A874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, n(%)</w:t>
            </w:r>
          </w:p>
        </w:tc>
      </w:tr>
      <w:tr w:rsidR="00FE40E7" w:rsidRPr="00A87480" w14:paraId="1FB1B2A0" w14:textId="220B00B2" w:rsidTr="00FE40E7">
        <w:trPr>
          <w:trHeight w:val="433"/>
        </w:trPr>
        <w:tc>
          <w:tcPr>
            <w:tcW w:w="18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EEF47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Calling health authority for fogging (n=102)</w:t>
            </w:r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E428B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BC0D7" w14:textId="6A367ABB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00 (93.9)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66E3B" w14:textId="0BE1B9F0" w:rsidR="003D16F9" w:rsidRPr="00A87480" w:rsidRDefault="000B446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12 (93.0)</w:t>
            </w:r>
          </w:p>
        </w:tc>
      </w:tr>
      <w:tr w:rsidR="00FE40E7" w:rsidRPr="00A87480" w14:paraId="209C4AE7" w14:textId="2C5F7E70" w:rsidTr="00FE40E7">
        <w:trPr>
          <w:trHeight w:val="403"/>
        </w:trPr>
        <w:tc>
          <w:tcPr>
            <w:tcW w:w="18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E78A4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72795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670A5" w14:textId="034094B0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3 (6.1)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26095" w14:textId="0FF98126" w:rsidR="003D16F9" w:rsidRPr="00A87480" w:rsidRDefault="000B446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6 (7.0)</w:t>
            </w:r>
          </w:p>
        </w:tc>
      </w:tr>
      <w:tr w:rsidR="00FE40E7" w:rsidRPr="00A87480" w14:paraId="31DD0909" w14:textId="32C0226D" w:rsidTr="00FE40E7">
        <w:trPr>
          <w:trHeight w:val="135"/>
        </w:trPr>
        <w:tc>
          <w:tcPr>
            <w:tcW w:w="18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2350B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Calling private pest control (n=100)</w:t>
            </w:r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9B885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891C6" w14:textId="09292092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25 (</w:t>
            </w:r>
            <w:r w:rsidR="000B4463" w:rsidRPr="00A8748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57176" w14:textId="1232CB6F" w:rsidR="003D16F9" w:rsidRPr="00A87480" w:rsidRDefault="000B446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38 (60.3)</w:t>
            </w:r>
          </w:p>
        </w:tc>
      </w:tr>
      <w:tr w:rsidR="00FE40E7" w:rsidRPr="00A87480" w14:paraId="1C836C00" w14:textId="560E88BE" w:rsidTr="00FE40E7">
        <w:trPr>
          <w:trHeight w:val="135"/>
        </w:trPr>
        <w:tc>
          <w:tcPr>
            <w:tcW w:w="18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06947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37574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DA083" w14:textId="1135ECCE" w:rsidR="003D16F9" w:rsidRPr="00A87480" w:rsidRDefault="000B446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0C8CE" w14:textId="1CA39CD4" w:rsidR="003D16F9" w:rsidRPr="00A87480" w:rsidRDefault="000B446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90 (39.3)</w:t>
            </w:r>
          </w:p>
        </w:tc>
      </w:tr>
      <w:tr w:rsidR="00FE40E7" w:rsidRPr="00A87480" w14:paraId="6C5AECED" w14:textId="614429E7" w:rsidTr="00FE40E7">
        <w:trPr>
          <w:trHeight w:val="278"/>
        </w:trPr>
        <w:tc>
          <w:tcPr>
            <w:tcW w:w="18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30E7E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Search and destroy breeding site (n=100)</w:t>
            </w:r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FF773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4E466" w14:textId="4B7550B6" w:rsidR="003D16F9" w:rsidRPr="00A87480" w:rsidRDefault="000B446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85D0F" w14:textId="3AAAEDF5" w:rsidR="003D16F9" w:rsidRPr="00A87480" w:rsidRDefault="000B446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23 (97.4)</w:t>
            </w:r>
          </w:p>
        </w:tc>
      </w:tr>
      <w:tr w:rsidR="00FE40E7" w:rsidRPr="00A87480" w14:paraId="73C76869" w14:textId="4EE6CFA1" w:rsidTr="00FE40E7">
        <w:trPr>
          <w:trHeight w:val="277"/>
        </w:trPr>
        <w:tc>
          <w:tcPr>
            <w:tcW w:w="18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0320F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D744A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32B0E" w14:textId="15B116BF" w:rsidR="003D16F9" w:rsidRPr="00A87480" w:rsidRDefault="000B446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(4.7)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842C3" w14:textId="744C82D8" w:rsidR="003D16F9" w:rsidRPr="00A87480" w:rsidRDefault="000B446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6 (2.6)</w:t>
            </w:r>
          </w:p>
        </w:tc>
      </w:tr>
      <w:tr w:rsidR="00FE40E7" w:rsidRPr="00A87480" w14:paraId="0606B9EB" w14:textId="42E5DC33" w:rsidTr="00FE40E7">
        <w:trPr>
          <w:trHeight w:val="135"/>
        </w:trPr>
        <w:tc>
          <w:tcPr>
            <w:tcW w:w="18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D8A6B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Use mosquito spray (n=102)</w:t>
            </w:r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3F187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5ACE6" w14:textId="033373C4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B4463" w:rsidRPr="00A8748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 w:rsidR="000B4463" w:rsidRPr="00A874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B4463" w:rsidRPr="00A874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D748F" w14:textId="003A5A5C" w:rsidR="003D16F9" w:rsidRPr="00A87480" w:rsidRDefault="000B446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17 (94.8)</w:t>
            </w:r>
          </w:p>
        </w:tc>
      </w:tr>
      <w:tr w:rsidR="00FE40E7" w:rsidRPr="00A87480" w14:paraId="644AE537" w14:textId="5BAD583B" w:rsidTr="00FE40E7">
        <w:trPr>
          <w:trHeight w:val="135"/>
        </w:trPr>
        <w:tc>
          <w:tcPr>
            <w:tcW w:w="18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70EFD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6D69A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3B1DA" w14:textId="69DA3413" w:rsidR="003D16F9" w:rsidRPr="00A87480" w:rsidRDefault="000B446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EB7D0" w14:textId="30F2D207" w:rsidR="003D16F9" w:rsidRPr="00A87480" w:rsidRDefault="000B446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2 (5.2)</w:t>
            </w:r>
          </w:p>
        </w:tc>
      </w:tr>
      <w:tr w:rsidR="00FE40E7" w:rsidRPr="00A87480" w14:paraId="5DAF15C9" w14:textId="497E5B03" w:rsidTr="00FE40E7">
        <w:trPr>
          <w:trHeight w:val="141"/>
        </w:trPr>
        <w:tc>
          <w:tcPr>
            <w:tcW w:w="18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853E9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Which best describes Search and Destroy? (n=100)</w:t>
            </w:r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7DED1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Discard water with larvae</w:t>
            </w:r>
          </w:p>
        </w:tc>
        <w:tc>
          <w:tcPr>
            <w:tcW w:w="11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BFB94" w14:textId="5937F9AF" w:rsidR="003D16F9" w:rsidRPr="00A87480" w:rsidRDefault="000B446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661A0" w14:textId="42757E25" w:rsidR="003D16F9" w:rsidRPr="00A87480" w:rsidRDefault="000B446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7 (11.8)</w:t>
            </w:r>
          </w:p>
        </w:tc>
      </w:tr>
      <w:tr w:rsidR="00FE40E7" w:rsidRPr="00A87480" w14:paraId="6D07C49E" w14:textId="4B8C014E" w:rsidTr="00FE40E7">
        <w:trPr>
          <w:trHeight w:val="138"/>
        </w:trPr>
        <w:tc>
          <w:tcPr>
            <w:tcW w:w="18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3A2A1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2AF76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Discard water with larvae and wash container with antiseptic</w:t>
            </w:r>
          </w:p>
        </w:tc>
        <w:tc>
          <w:tcPr>
            <w:tcW w:w="11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22BD1" w14:textId="533F830A" w:rsidR="003D16F9" w:rsidRPr="00A87480" w:rsidRDefault="000B446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AE06E" w14:textId="56937E03" w:rsidR="003D16F9" w:rsidRPr="00A87480" w:rsidRDefault="000B446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9 (24.5)</w:t>
            </w:r>
          </w:p>
        </w:tc>
      </w:tr>
      <w:tr w:rsidR="00FE40E7" w:rsidRPr="00A87480" w14:paraId="4140B89B" w14:textId="0320C6AA" w:rsidTr="00FE40E7">
        <w:trPr>
          <w:trHeight w:val="138"/>
        </w:trPr>
        <w:tc>
          <w:tcPr>
            <w:tcW w:w="18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EDD7A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389BA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Discard stagnant water and scrub the container </w:t>
            </w:r>
          </w:p>
        </w:tc>
        <w:tc>
          <w:tcPr>
            <w:tcW w:w="11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7A0CD" w14:textId="2BC767E8" w:rsidR="003D16F9" w:rsidRPr="00A87480" w:rsidRDefault="000B446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20E0C" w14:textId="4B5DA4E8" w:rsidR="003D16F9" w:rsidRPr="00A87480" w:rsidRDefault="000B446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55 (67.7)</w:t>
            </w:r>
          </w:p>
        </w:tc>
      </w:tr>
      <w:tr w:rsidR="00FE40E7" w:rsidRPr="00A87480" w14:paraId="0CAD9CE1" w14:textId="0191B53D" w:rsidTr="00FE40E7">
        <w:trPr>
          <w:trHeight w:val="138"/>
        </w:trPr>
        <w:tc>
          <w:tcPr>
            <w:tcW w:w="18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6EDDE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05C81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Discard stagnant water and wash container with hot water</w:t>
            </w:r>
          </w:p>
        </w:tc>
        <w:tc>
          <w:tcPr>
            <w:tcW w:w="11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98844" w14:textId="4CBAB1DD" w:rsidR="003D16F9" w:rsidRPr="00A87480" w:rsidRDefault="000B446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2853B" w14:textId="7E4865F9" w:rsidR="003D16F9" w:rsidRPr="00A87480" w:rsidRDefault="006531E4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8 (7.9)</w:t>
            </w:r>
          </w:p>
        </w:tc>
      </w:tr>
      <w:tr w:rsidR="006531E4" w:rsidRPr="00A87480" w14:paraId="45C5919C" w14:textId="061DF863" w:rsidTr="00FE40E7">
        <w:trPr>
          <w:trHeight w:val="278"/>
        </w:trPr>
        <w:tc>
          <w:tcPr>
            <w:tcW w:w="18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82718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Best self-prevention method (n=98)</w:t>
            </w:r>
          </w:p>
        </w:tc>
        <w:tc>
          <w:tcPr>
            <w:tcW w:w="102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0CF3C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Mosquito repellent 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B1307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5D268" w14:textId="1949F107" w:rsidR="003D16F9" w:rsidRPr="00A87480" w:rsidRDefault="000B446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128 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60.7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EA5A3" w14:textId="71A32173" w:rsidR="003D16F9" w:rsidRPr="00A87480" w:rsidRDefault="006531E4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41 (61.6)</w:t>
            </w:r>
          </w:p>
        </w:tc>
      </w:tr>
      <w:tr w:rsidR="006531E4" w:rsidRPr="00A87480" w14:paraId="22002F6A" w14:textId="00B5367C" w:rsidTr="00FE40E7">
        <w:trPr>
          <w:trHeight w:val="277"/>
        </w:trPr>
        <w:tc>
          <w:tcPr>
            <w:tcW w:w="18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FDF7F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DE31B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E3FBA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F8FE5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6 (26.5)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7E579" w14:textId="6C7F42B0" w:rsidR="003D16F9" w:rsidRPr="00A87480" w:rsidRDefault="006531E4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88 (38.4)</w:t>
            </w:r>
          </w:p>
        </w:tc>
      </w:tr>
      <w:tr w:rsidR="006531E4" w:rsidRPr="00A87480" w14:paraId="5ECFEFDB" w14:textId="3B2B362A" w:rsidTr="00FE40E7">
        <w:trPr>
          <w:trHeight w:val="135"/>
        </w:trPr>
        <w:tc>
          <w:tcPr>
            <w:tcW w:w="18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7CCA5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2DFA9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Bed nets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B2AD7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748C7" w14:textId="729388DE" w:rsidR="003D16F9" w:rsidRPr="00A87480" w:rsidRDefault="000B446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108 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9BB15" w14:textId="6044B328" w:rsidR="003D16F9" w:rsidRPr="00A87480" w:rsidRDefault="006531E4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36 (59.4)</w:t>
            </w:r>
          </w:p>
        </w:tc>
      </w:tr>
      <w:tr w:rsidR="006531E4" w:rsidRPr="00A87480" w14:paraId="3F15DB3C" w14:textId="6D1AD597" w:rsidTr="00FE40E7">
        <w:trPr>
          <w:trHeight w:val="135"/>
        </w:trPr>
        <w:tc>
          <w:tcPr>
            <w:tcW w:w="18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17E3F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520FD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F452E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DC331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8 (28.6)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0EE34" w14:textId="5F8DD8D7" w:rsidR="003D16F9" w:rsidRPr="00A87480" w:rsidRDefault="006531E4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93 (40.6)</w:t>
            </w:r>
          </w:p>
        </w:tc>
      </w:tr>
      <w:tr w:rsidR="006531E4" w:rsidRPr="00A87480" w14:paraId="14800388" w14:textId="223F0D8B" w:rsidTr="00FE40E7">
        <w:trPr>
          <w:trHeight w:val="135"/>
        </w:trPr>
        <w:tc>
          <w:tcPr>
            <w:tcW w:w="18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85B9F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FBFE6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Remove breeding sites 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1ABED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D86FB" w14:textId="2F2E3884" w:rsidR="003D16F9" w:rsidRPr="00A87480" w:rsidRDefault="000B446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166 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>(7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7605D" w14:textId="1A406E73" w:rsidR="003D16F9" w:rsidRPr="00A87480" w:rsidRDefault="006531E4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07 (90.4)</w:t>
            </w:r>
          </w:p>
        </w:tc>
      </w:tr>
      <w:tr w:rsidR="006531E4" w:rsidRPr="00A87480" w14:paraId="38B3D062" w14:textId="1838CBF2" w:rsidTr="00FE40E7">
        <w:trPr>
          <w:trHeight w:val="135"/>
        </w:trPr>
        <w:tc>
          <w:tcPr>
            <w:tcW w:w="18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442AA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E2776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C9A14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FE4A9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2 (12.2)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4B591" w14:textId="080A3F95" w:rsidR="003D16F9" w:rsidRPr="00A87480" w:rsidRDefault="006531E4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2 (9.6)</w:t>
            </w:r>
          </w:p>
        </w:tc>
      </w:tr>
      <w:tr w:rsidR="006531E4" w:rsidRPr="00A87480" w14:paraId="3B3EC28E" w14:textId="27E64D6D" w:rsidTr="00FE40E7">
        <w:trPr>
          <w:trHeight w:val="135"/>
        </w:trPr>
        <w:tc>
          <w:tcPr>
            <w:tcW w:w="18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E00CA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12044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Insecticide 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FDD93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3F018" w14:textId="01471BE6" w:rsidR="003D16F9" w:rsidRPr="00A87480" w:rsidRDefault="000B446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50898" w14:textId="164B4D0A" w:rsidR="003D16F9" w:rsidRPr="00A87480" w:rsidRDefault="006531E4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53 (66.8)</w:t>
            </w:r>
          </w:p>
        </w:tc>
      </w:tr>
      <w:tr w:rsidR="006531E4" w:rsidRPr="00A87480" w14:paraId="28E431CA" w14:textId="12977953" w:rsidTr="00FE40E7">
        <w:trPr>
          <w:trHeight w:val="135"/>
        </w:trPr>
        <w:tc>
          <w:tcPr>
            <w:tcW w:w="18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A8DDC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12DAE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23053" w14:textId="77777777" w:rsidR="003D16F9" w:rsidRPr="00A87480" w:rsidRDefault="003D16F9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497E6" w14:textId="035C17BC" w:rsidR="003D16F9" w:rsidRPr="00A87480" w:rsidRDefault="000B4463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78 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3D16F9" w:rsidRPr="00A87480">
              <w:rPr>
                <w:rFonts w:ascii="Times New Roman" w:hAnsi="Times New Roman" w:cs="Times New Roman"/>
                <w:sz w:val="24"/>
                <w:szCs w:val="24"/>
              </w:rPr>
              <w:t>.1)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63147" w14:textId="2EF2AAE9" w:rsidR="003D16F9" w:rsidRPr="00A87480" w:rsidRDefault="006531E4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76 (33.2)</w:t>
            </w:r>
          </w:p>
        </w:tc>
      </w:tr>
    </w:tbl>
    <w:p w14:paraId="0246D520" w14:textId="13946F58" w:rsidR="003D16F9" w:rsidRPr="00A87480" w:rsidRDefault="00A87480" w:rsidP="00A8748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5" w:name="_Hlk78636766"/>
      <w:r w:rsidRPr="00A87480">
        <w:rPr>
          <w:rFonts w:ascii="Times New Roman" w:hAnsi="Times New Roman" w:cs="Times New Roman"/>
          <w:b/>
          <w:bCs/>
          <w:sz w:val="24"/>
          <w:szCs w:val="24"/>
        </w:rPr>
        <w:t>Table S6.</w:t>
      </w:r>
      <w:r w:rsidRPr="00A87480">
        <w:rPr>
          <w:rFonts w:ascii="Times New Roman" w:hAnsi="Times New Roman" w:cs="Times New Roman"/>
          <w:sz w:val="24"/>
          <w:szCs w:val="24"/>
        </w:rPr>
        <w:t xml:space="preserve"> Dengue prevention practice of the respondents in pre and post KAP assesment</w:t>
      </w:r>
    </w:p>
    <w:bookmarkEnd w:id="5"/>
    <w:p w14:paraId="1C68DDC3" w14:textId="77777777" w:rsidR="00FF5A35" w:rsidRPr="00A87480" w:rsidRDefault="00FF5A35" w:rsidP="00A8748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394BED2" w14:textId="101F7143" w:rsidR="00FF5A35" w:rsidRPr="00A87480" w:rsidRDefault="00FF5A35" w:rsidP="00A8748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50084ED" w14:textId="77777777" w:rsidR="00FF5A35" w:rsidRPr="00A87480" w:rsidRDefault="00FF5A35" w:rsidP="00A8748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D162ED4" w14:textId="77777777" w:rsidR="00FF5A35" w:rsidRPr="00A87480" w:rsidRDefault="00FF5A35" w:rsidP="00A8748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55A41B8" w14:textId="1ABF59F0" w:rsidR="00FE40E7" w:rsidRDefault="00FE40E7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EA0A87" w14:textId="77777777" w:rsidR="00A87480" w:rsidRPr="00A87480" w:rsidRDefault="00A87480" w:rsidP="00A8748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19736A2" w14:textId="760A95B6" w:rsidR="00D86215" w:rsidRPr="00A87480" w:rsidRDefault="00D86215" w:rsidP="00A8748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711"/>
        <w:gridCol w:w="3505"/>
        <w:gridCol w:w="1536"/>
        <w:gridCol w:w="1264"/>
      </w:tblGrid>
      <w:tr w:rsidR="004753CD" w:rsidRPr="00A87480" w14:paraId="47483C50" w14:textId="77777777" w:rsidTr="00A87480">
        <w:trPr>
          <w:trHeight w:val="370"/>
        </w:trPr>
        <w:tc>
          <w:tcPr>
            <w:tcW w:w="344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90F37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fter this study, do you know more about the methods of mosquito/dengue control used by the health authorities? (n=225)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95BD7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51D0C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01 (89.3)</w:t>
            </w:r>
          </w:p>
        </w:tc>
      </w:tr>
      <w:tr w:rsidR="004753CD" w:rsidRPr="00A87480" w14:paraId="2D1395E9" w14:textId="77777777" w:rsidTr="00A87480">
        <w:trPr>
          <w:trHeight w:val="370"/>
        </w:trPr>
        <w:tc>
          <w:tcPr>
            <w:tcW w:w="344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E9291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9A5C9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9D315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5 (2.2)</w:t>
            </w:r>
          </w:p>
        </w:tc>
      </w:tr>
      <w:tr w:rsidR="004753CD" w:rsidRPr="00A87480" w14:paraId="677F921E" w14:textId="77777777" w:rsidTr="00A87480">
        <w:trPr>
          <w:trHeight w:val="229"/>
        </w:trPr>
        <w:tc>
          <w:tcPr>
            <w:tcW w:w="344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AD7D8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76F42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No difference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3FF23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9 (8.4)</w:t>
            </w:r>
          </w:p>
        </w:tc>
      </w:tr>
      <w:tr w:rsidR="004753CD" w:rsidRPr="00A87480" w14:paraId="3B615493" w14:textId="77777777" w:rsidTr="00A87480">
        <w:trPr>
          <w:trHeight w:val="134"/>
        </w:trPr>
        <w:tc>
          <w:tcPr>
            <w:tcW w:w="344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156FC7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What is your opinion on the </w:t>
            </w:r>
            <w:r w:rsidRPr="00A874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des</w:t>
            </w: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/dengue surveillance method (GOS trap &amp; NS1 kit) used in this study? (n=228)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DE7D4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3953E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95 (41.7)</w:t>
            </w:r>
          </w:p>
        </w:tc>
      </w:tr>
      <w:tr w:rsidR="004753CD" w:rsidRPr="00A87480" w14:paraId="11512288" w14:textId="77777777" w:rsidTr="00A87480">
        <w:trPr>
          <w:trHeight w:val="134"/>
        </w:trPr>
        <w:tc>
          <w:tcPr>
            <w:tcW w:w="3447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F65835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2A3B3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ED795" w14:textId="099ED223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90 (39.5)</w:t>
            </w:r>
          </w:p>
        </w:tc>
      </w:tr>
      <w:tr w:rsidR="004753CD" w:rsidRPr="00A87480" w14:paraId="0ABD14E0" w14:textId="77777777" w:rsidTr="00A87480">
        <w:trPr>
          <w:trHeight w:val="134"/>
        </w:trPr>
        <w:tc>
          <w:tcPr>
            <w:tcW w:w="3447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A6861B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3BDAF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Unfavourable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0B06C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5 (2.2)</w:t>
            </w:r>
          </w:p>
        </w:tc>
      </w:tr>
      <w:tr w:rsidR="004753CD" w:rsidRPr="00A87480" w14:paraId="7BCA6A1B" w14:textId="77777777" w:rsidTr="00A87480">
        <w:trPr>
          <w:trHeight w:val="134"/>
        </w:trPr>
        <w:tc>
          <w:tcPr>
            <w:tcW w:w="3447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D68F99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F993A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Very unfavourable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62C33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5 (2.2)</w:t>
            </w:r>
          </w:p>
        </w:tc>
      </w:tr>
      <w:tr w:rsidR="004753CD" w:rsidRPr="00A87480" w14:paraId="428DE242" w14:textId="77777777" w:rsidTr="00A87480">
        <w:trPr>
          <w:trHeight w:val="134"/>
        </w:trPr>
        <w:tc>
          <w:tcPr>
            <w:tcW w:w="3447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575E3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8447B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7F34E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33 (14.5)</w:t>
            </w:r>
          </w:p>
        </w:tc>
      </w:tr>
      <w:tr w:rsidR="004753CD" w:rsidRPr="00A87480" w14:paraId="60A4FF91" w14:textId="77777777" w:rsidTr="00A87480">
        <w:trPr>
          <w:trHeight w:val="224"/>
        </w:trPr>
        <w:tc>
          <w:tcPr>
            <w:tcW w:w="344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2DDF88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Will you support this surveillance method (GOS trap &amp; NS1 kit) to be used nationwide? (n=228)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55146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BE7B5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85 (81.1)</w:t>
            </w:r>
          </w:p>
        </w:tc>
      </w:tr>
      <w:tr w:rsidR="004753CD" w:rsidRPr="00A87480" w14:paraId="501AF3A1" w14:textId="77777777" w:rsidTr="00A87480">
        <w:trPr>
          <w:trHeight w:val="223"/>
        </w:trPr>
        <w:tc>
          <w:tcPr>
            <w:tcW w:w="3447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ED3E56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D28DC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53B91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0 (4.4)</w:t>
            </w:r>
          </w:p>
        </w:tc>
      </w:tr>
      <w:tr w:rsidR="004753CD" w:rsidRPr="00A87480" w14:paraId="7A19EF3C" w14:textId="77777777" w:rsidTr="00A87480">
        <w:trPr>
          <w:trHeight w:val="223"/>
        </w:trPr>
        <w:tc>
          <w:tcPr>
            <w:tcW w:w="3447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14C0B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F12B2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D0231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33 (14.5)</w:t>
            </w:r>
          </w:p>
        </w:tc>
      </w:tr>
      <w:tr w:rsidR="004753CD" w:rsidRPr="00A87480" w14:paraId="7E81E114" w14:textId="77777777" w:rsidTr="00A8748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4"/>
        </w:trPr>
        <w:tc>
          <w:tcPr>
            <w:tcW w:w="1503" w:type="pct"/>
            <w:vMerge w:val="restart"/>
            <w:vAlign w:val="center"/>
          </w:tcPr>
          <w:p w14:paraId="4FFBBE0B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Yes, I support this surveillance method (GOS trap &amp; NS1 kit) to be used nationwide? (n=179)</w:t>
            </w:r>
          </w:p>
        </w:tc>
        <w:tc>
          <w:tcPr>
            <w:tcW w:w="2796" w:type="pct"/>
            <w:gridSpan w:val="2"/>
          </w:tcPr>
          <w:p w14:paraId="07B67F8B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This method could reduce the number of mosquitoes in my housing area</w:t>
            </w:r>
          </w:p>
        </w:tc>
        <w:tc>
          <w:tcPr>
            <w:tcW w:w="702" w:type="pct"/>
          </w:tcPr>
          <w:p w14:paraId="7F47BF46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61 (89.9)</w:t>
            </w:r>
          </w:p>
        </w:tc>
      </w:tr>
      <w:tr w:rsidR="004753CD" w:rsidRPr="00A87480" w14:paraId="5855A743" w14:textId="77777777" w:rsidTr="00A8748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4"/>
        </w:trPr>
        <w:tc>
          <w:tcPr>
            <w:tcW w:w="1503" w:type="pct"/>
            <w:vMerge/>
            <w:vAlign w:val="center"/>
          </w:tcPr>
          <w:p w14:paraId="57A4B7D2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6" w:type="pct"/>
            <w:gridSpan w:val="2"/>
          </w:tcPr>
          <w:p w14:paraId="652CE15B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This method could reduce the number of dengue cases</w:t>
            </w:r>
          </w:p>
        </w:tc>
        <w:tc>
          <w:tcPr>
            <w:tcW w:w="702" w:type="pct"/>
          </w:tcPr>
          <w:p w14:paraId="05CE59BF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48 (82.7)</w:t>
            </w:r>
          </w:p>
        </w:tc>
      </w:tr>
      <w:tr w:rsidR="004753CD" w:rsidRPr="00A87480" w14:paraId="21E58A2C" w14:textId="77777777" w:rsidTr="00A8748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4"/>
        </w:trPr>
        <w:tc>
          <w:tcPr>
            <w:tcW w:w="1503" w:type="pct"/>
            <w:vMerge/>
            <w:vAlign w:val="center"/>
          </w:tcPr>
          <w:p w14:paraId="68FE9BFD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6" w:type="pct"/>
            <w:gridSpan w:val="2"/>
          </w:tcPr>
          <w:p w14:paraId="0AB33346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This method alerts me of dengue infested mosquito in my housing area, so I take precaution </w:t>
            </w:r>
          </w:p>
        </w:tc>
        <w:tc>
          <w:tcPr>
            <w:tcW w:w="702" w:type="pct"/>
          </w:tcPr>
          <w:p w14:paraId="17C2A94C" w14:textId="66EE3A89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21 (67.6)</w:t>
            </w:r>
          </w:p>
        </w:tc>
      </w:tr>
      <w:tr w:rsidR="004753CD" w:rsidRPr="00A87480" w14:paraId="1D7C7FE7" w14:textId="77777777" w:rsidTr="00A8748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4"/>
        </w:trPr>
        <w:tc>
          <w:tcPr>
            <w:tcW w:w="1503" w:type="pct"/>
            <w:vMerge/>
            <w:vAlign w:val="center"/>
          </w:tcPr>
          <w:p w14:paraId="7DF29159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6" w:type="pct"/>
            <w:gridSpan w:val="2"/>
          </w:tcPr>
          <w:p w14:paraId="5DBEFB97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 xml:space="preserve">This method appears to be more efficient than the current methods used by the health authorities. </w:t>
            </w:r>
          </w:p>
        </w:tc>
        <w:tc>
          <w:tcPr>
            <w:tcW w:w="702" w:type="pct"/>
          </w:tcPr>
          <w:p w14:paraId="02C6BE3B" w14:textId="711DE002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17 (65.4)</w:t>
            </w:r>
          </w:p>
        </w:tc>
      </w:tr>
      <w:tr w:rsidR="004753CD" w:rsidRPr="00A87480" w14:paraId="18C65F98" w14:textId="77777777" w:rsidTr="00A8748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4"/>
        </w:trPr>
        <w:tc>
          <w:tcPr>
            <w:tcW w:w="1503" w:type="pct"/>
            <w:vMerge w:val="restart"/>
            <w:vAlign w:val="center"/>
          </w:tcPr>
          <w:p w14:paraId="4C4389AD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No, I do not support this surveillance method (GOS trap &amp; NS1 kit) to be used nationwide? (n=8)</w:t>
            </w:r>
          </w:p>
        </w:tc>
        <w:tc>
          <w:tcPr>
            <w:tcW w:w="2796" w:type="pct"/>
            <w:gridSpan w:val="2"/>
          </w:tcPr>
          <w:p w14:paraId="56058AA3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This method not effective at reducing the number of mosquitoes in my housing area</w:t>
            </w:r>
          </w:p>
        </w:tc>
        <w:tc>
          <w:tcPr>
            <w:tcW w:w="702" w:type="pct"/>
          </w:tcPr>
          <w:p w14:paraId="2DA4726C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753CD" w:rsidRPr="00A87480" w14:paraId="2B2A2A46" w14:textId="77777777" w:rsidTr="00A8748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4"/>
        </w:trPr>
        <w:tc>
          <w:tcPr>
            <w:tcW w:w="1503" w:type="pct"/>
            <w:vMerge/>
            <w:vAlign w:val="center"/>
          </w:tcPr>
          <w:p w14:paraId="0D4E1334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6" w:type="pct"/>
            <w:gridSpan w:val="2"/>
          </w:tcPr>
          <w:p w14:paraId="07436239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This method is not effective at reducing the number of dengue cases</w:t>
            </w:r>
          </w:p>
        </w:tc>
        <w:tc>
          <w:tcPr>
            <w:tcW w:w="702" w:type="pct"/>
          </w:tcPr>
          <w:p w14:paraId="3F1BDE41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753CD" w:rsidRPr="00A87480" w14:paraId="0432C7F1" w14:textId="77777777" w:rsidTr="00A8748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4"/>
        </w:trPr>
        <w:tc>
          <w:tcPr>
            <w:tcW w:w="1503" w:type="pct"/>
            <w:vMerge/>
            <w:vAlign w:val="center"/>
          </w:tcPr>
          <w:p w14:paraId="0BA47DEC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6" w:type="pct"/>
            <w:gridSpan w:val="2"/>
          </w:tcPr>
          <w:p w14:paraId="407F8CF1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I feel uncomfortable having the health authorities come to my premise for examination/blood test</w:t>
            </w:r>
          </w:p>
        </w:tc>
        <w:tc>
          <w:tcPr>
            <w:tcW w:w="702" w:type="pct"/>
          </w:tcPr>
          <w:p w14:paraId="784EDAF4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753CD" w:rsidRPr="00A87480" w14:paraId="472FCE69" w14:textId="77777777" w:rsidTr="00A8748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4"/>
        </w:trPr>
        <w:tc>
          <w:tcPr>
            <w:tcW w:w="1503" w:type="pct"/>
            <w:vMerge/>
            <w:vAlign w:val="center"/>
          </w:tcPr>
          <w:p w14:paraId="2B2D216C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6" w:type="pct"/>
            <w:gridSpan w:val="2"/>
          </w:tcPr>
          <w:p w14:paraId="7D6800E6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This method does not prevent dengue cases from happening</w:t>
            </w:r>
          </w:p>
        </w:tc>
        <w:tc>
          <w:tcPr>
            <w:tcW w:w="702" w:type="pct"/>
          </w:tcPr>
          <w:p w14:paraId="19F78180" w14:textId="77777777" w:rsidR="004753CD" w:rsidRPr="00A87480" w:rsidRDefault="004753CD" w:rsidP="00A8748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4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1315BF2E" w14:textId="0F1E5C15" w:rsidR="00D86215" w:rsidRPr="00A87480" w:rsidRDefault="00A87480" w:rsidP="00A8748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Hlk78636778"/>
      <w:r w:rsidRPr="00A87480">
        <w:rPr>
          <w:rFonts w:ascii="Times New Roman" w:hAnsi="Times New Roman" w:cs="Times New Roman"/>
          <w:b/>
          <w:bCs/>
          <w:sz w:val="24"/>
          <w:szCs w:val="24"/>
        </w:rPr>
        <w:t xml:space="preserve">Table S7. </w:t>
      </w:r>
      <w:r w:rsidRPr="00A87480">
        <w:rPr>
          <w:rFonts w:ascii="Times New Roman" w:hAnsi="Times New Roman" w:cs="Times New Roman"/>
          <w:sz w:val="24"/>
          <w:szCs w:val="24"/>
        </w:rPr>
        <w:t>Residents’ feedback</w:t>
      </w:r>
      <w:bookmarkEnd w:id="6"/>
    </w:p>
    <w:sectPr w:rsidR="00D86215" w:rsidRPr="00A87480" w:rsidSect="00A3744B">
      <w:type w:val="continuous"/>
      <w:pgSz w:w="11906" w:h="16838" w:code="9"/>
      <w:pgMar w:top="1440" w:right="1440" w:bottom="1440" w:left="1440" w:header="709" w:footer="227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223"/>
    <w:rsid w:val="00043A2D"/>
    <w:rsid w:val="00091142"/>
    <w:rsid w:val="000B4463"/>
    <w:rsid w:val="000C4474"/>
    <w:rsid w:val="0010771A"/>
    <w:rsid w:val="001245FE"/>
    <w:rsid w:val="001621D9"/>
    <w:rsid w:val="00174421"/>
    <w:rsid w:val="001A7744"/>
    <w:rsid w:val="00256D0A"/>
    <w:rsid w:val="003D16F9"/>
    <w:rsid w:val="003F4A5E"/>
    <w:rsid w:val="004753CD"/>
    <w:rsid w:val="00545ED2"/>
    <w:rsid w:val="0056726E"/>
    <w:rsid w:val="005C2E53"/>
    <w:rsid w:val="005D1FE4"/>
    <w:rsid w:val="00645D18"/>
    <w:rsid w:val="006531E4"/>
    <w:rsid w:val="007A5B57"/>
    <w:rsid w:val="007C66DD"/>
    <w:rsid w:val="00877BEC"/>
    <w:rsid w:val="008A16C5"/>
    <w:rsid w:val="008B179E"/>
    <w:rsid w:val="008D23B0"/>
    <w:rsid w:val="00961B72"/>
    <w:rsid w:val="009B58AC"/>
    <w:rsid w:val="00A3744B"/>
    <w:rsid w:val="00A87480"/>
    <w:rsid w:val="00A960BF"/>
    <w:rsid w:val="00B313CC"/>
    <w:rsid w:val="00CC7999"/>
    <w:rsid w:val="00D86215"/>
    <w:rsid w:val="00E721B6"/>
    <w:rsid w:val="00EA1A99"/>
    <w:rsid w:val="00ED765F"/>
    <w:rsid w:val="00F46F12"/>
    <w:rsid w:val="00F92331"/>
    <w:rsid w:val="00F96E93"/>
    <w:rsid w:val="00FC3223"/>
    <w:rsid w:val="00FE40E7"/>
    <w:rsid w:val="00FF5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42715"/>
  <w15:chartTrackingRefBased/>
  <w15:docId w15:val="{2FDA6FED-506F-44AC-AFB7-1A7A1328C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223"/>
    <w:pPr>
      <w:spacing w:after="200" w:line="276" w:lineRule="auto"/>
    </w:pPr>
    <w:rPr>
      <w:rFonts w:eastAsiaTheme="minorEastAsia"/>
      <w:noProof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3223"/>
    <w:pPr>
      <w:ind w:left="720"/>
      <w:contextualSpacing/>
    </w:pPr>
  </w:style>
  <w:style w:type="table" w:styleId="TableGrid">
    <w:name w:val="Table Grid"/>
    <w:basedOn w:val="TableNormal"/>
    <w:uiPriority w:val="39"/>
    <w:rsid w:val="00FC3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0C4474"/>
  </w:style>
  <w:style w:type="paragraph" w:styleId="NoSpacing">
    <w:name w:val="No Spacing"/>
    <w:link w:val="NoSpacingChar"/>
    <w:uiPriority w:val="1"/>
    <w:qFormat/>
    <w:rsid w:val="000C44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7</TotalTime>
  <Pages>7</Pages>
  <Words>1222</Words>
  <Characters>696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NESWARI A/P SELVARAJOO</dc:creator>
  <cp:keywords/>
  <dc:description/>
  <cp:lastModifiedBy>SIVANESWARI A/P SELVARAJOO</cp:lastModifiedBy>
  <cp:revision>16</cp:revision>
  <dcterms:created xsi:type="dcterms:W3CDTF">2021-06-16T03:55:00Z</dcterms:created>
  <dcterms:modified xsi:type="dcterms:W3CDTF">2021-07-31T07:50:00Z</dcterms:modified>
</cp:coreProperties>
</file>